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E99DE" w14:textId="096BD6EF" w:rsidR="00A32A15" w:rsidRPr="00CC59FA" w:rsidRDefault="00A32A15" w:rsidP="00F520D3">
      <w:pPr>
        <w:pStyle w:val="Heading1"/>
      </w:pPr>
      <w:r w:rsidRPr="00CC59FA">
        <w:t>Supplementary</w:t>
      </w:r>
    </w:p>
    <w:p w14:paraId="09214108" w14:textId="6C7A3435" w:rsidR="00606DDA" w:rsidRPr="00CC59FA" w:rsidRDefault="00606DDA" w:rsidP="00606DDA">
      <w:pPr>
        <w:rPr>
          <w:b/>
          <w:bCs/>
          <w:lang w:val="en-US"/>
        </w:rPr>
      </w:pPr>
      <w:r w:rsidRPr="00CC59FA">
        <w:rPr>
          <w:b/>
          <w:bCs/>
          <w:lang w:val="en-US"/>
        </w:rPr>
        <w:t>Supplementary Table 1</w:t>
      </w:r>
      <w:r w:rsidR="00025AA1" w:rsidRPr="00CC59FA">
        <w:rPr>
          <w:b/>
          <w:bCs/>
          <w:lang w:val="en-US"/>
        </w:rPr>
        <w:t xml:space="preserve"> </w:t>
      </w:r>
      <w:r w:rsidR="004562D3" w:rsidRPr="00CC59FA">
        <w:rPr>
          <w:lang w:val="en-US"/>
        </w:rPr>
        <w:t xml:space="preserve">Cystic Fibrosis variants characterization and details for the laboratory </w:t>
      </w:r>
      <w:proofErr w:type="gramStart"/>
      <w:r w:rsidR="004562D3" w:rsidRPr="00CC59FA">
        <w:rPr>
          <w:lang w:val="en-US"/>
        </w:rPr>
        <w:t>using  the</w:t>
      </w:r>
      <w:proofErr w:type="gramEnd"/>
      <w:r w:rsidR="004562D3" w:rsidRPr="00CC59FA">
        <w:rPr>
          <w:lang w:val="en-US"/>
        </w:rPr>
        <w:t xml:space="preserve"> fragment length analysis (</w:t>
      </w:r>
      <w:proofErr w:type="spellStart"/>
      <w:r w:rsidR="004562D3" w:rsidRPr="00CC59FA">
        <w:rPr>
          <w:lang w:val="en-US"/>
        </w:rPr>
        <w:t>Elucigene</w:t>
      </w:r>
      <w:proofErr w:type="spellEnd"/>
      <w:r w:rsidR="004562D3" w:rsidRPr="00CC59FA">
        <w:rPr>
          <w:lang w:val="en-US"/>
        </w:rPr>
        <w:t xml:space="preserve"> CFEU2v1) and the NGS-based analysis (</w:t>
      </w:r>
      <w:proofErr w:type="spellStart"/>
      <w:r w:rsidR="004562D3" w:rsidRPr="00CC59FA">
        <w:rPr>
          <w:lang w:val="en-US"/>
        </w:rPr>
        <w:t>NimaGen</w:t>
      </w:r>
      <w:proofErr w:type="spellEnd"/>
      <w:r w:rsidR="004562D3" w:rsidRPr="00CC59FA">
        <w:rPr>
          <w:lang w:val="en-US"/>
        </w:rPr>
        <w:t xml:space="preserve"> CFTR-HS), respectively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505"/>
        <w:gridCol w:w="1523"/>
        <w:gridCol w:w="791"/>
        <w:gridCol w:w="1560"/>
        <w:gridCol w:w="1836"/>
      </w:tblGrid>
      <w:tr w:rsidR="00CC59FA" w:rsidRPr="00CC59FA" w14:paraId="5F60D9B0" w14:textId="77777777" w:rsidTr="004F5B88">
        <w:trPr>
          <w:trHeight w:val="124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30F72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b/>
                <w:bCs/>
                <w:sz w:val="24"/>
                <w:szCs w:val="24"/>
                <w:lang w:eastAsia="da-DK"/>
              </w:rPr>
              <w:t>Position (hg38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85426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b/>
                <w:bCs/>
                <w:sz w:val="24"/>
                <w:szCs w:val="24"/>
                <w:lang w:eastAsia="da-DK"/>
              </w:rPr>
              <w:t>cDNA nam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51DAC4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b/>
                <w:bCs/>
                <w:sz w:val="24"/>
                <w:szCs w:val="24"/>
                <w:lang w:eastAsia="da-DK"/>
              </w:rPr>
              <w:t>Elucigene CFEU2v1 Marke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424726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US" w:eastAsia="da-DK"/>
              </w:rPr>
            </w:pPr>
            <w:proofErr w:type="spellStart"/>
            <w:r w:rsidRPr="00CC59FA">
              <w:rPr>
                <w:rFonts w:eastAsia="Times New Roman"/>
                <w:b/>
                <w:bCs/>
                <w:sz w:val="24"/>
                <w:szCs w:val="24"/>
                <w:lang w:val="en-US" w:eastAsia="da-DK"/>
              </w:rPr>
              <w:t>Elucigene</w:t>
            </w:r>
            <w:proofErr w:type="spellEnd"/>
            <w:r w:rsidRPr="00CC59FA">
              <w:rPr>
                <w:rFonts w:eastAsia="Times New Roman"/>
                <w:b/>
                <w:bCs/>
                <w:sz w:val="24"/>
                <w:szCs w:val="24"/>
                <w:lang w:val="en-US" w:eastAsia="da-DK"/>
              </w:rPr>
              <w:t xml:space="preserve"> CFEu2v1 Marker (Peak No.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B0749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b/>
                <w:bCs/>
                <w:sz w:val="24"/>
                <w:szCs w:val="24"/>
                <w:lang w:eastAsia="da-DK"/>
              </w:rPr>
              <w:t>RefSNP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7695E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b/>
                <w:bCs/>
                <w:sz w:val="24"/>
                <w:szCs w:val="24"/>
                <w:lang w:eastAsia="da-DK"/>
              </w:rPr>
              <w:t>NimaGen CFTR-HS amplicon</w:t>
            </w:r>
          </w:p>
        </w:tc>
      </w:tr>
      <w:tr w:rsidR="00CC59FA" w:rsidRPr="00CC59FA" w14:paraId="0FF11969" w14:textId="77777777" w:rsidTr="004F5B88">
        <w:trPr>
          <w:trHeight w:val="93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8C25EE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49831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97F201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54-5940_273+10250del2108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2BE25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dele2,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96CC24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22652F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bottom"/>
            <w:hideMark/>
          </w:tcPr>
          <w:p w14:paraId="3C90895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val="en-US"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val="en-US" w:eastAsia="da-DK"/>
              </w:rPr>
              <w:t>CFTR-HS-Ampl-26 (an amplicon is generated if the deletion is present)</w:t>
            </w:r>
          </w:p>
        </w:tc>
      </w:tr>
      <w:tr w:rsidR="00CC59FA" w:rsidRPr="00CC59FA" w14:paraId="7AD9AE8D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885F8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0904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8571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78G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282C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E60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EAE5A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B3B22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728489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C6348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1</w:t>
            </w:r>
          </w:p>
        </w:tc>
      </w:tr>
      <w:tr w:rsidR="00CC59FA" w:rsidRPr="00CC59FA" w14:paraId="4D4FE517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0A4811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09069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7B7CEF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200C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749E9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P67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F5B2F3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DEBF1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36850575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5497C9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1</w:t>
            </w:r>
          </w:p>
        </w:tc>
      </w:tr>
      <w:tr w:rsidR="00CC59FA" w:rsidRPr="00CC59FA" w14:paraId="6DF2CED7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492DA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0912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2737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254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44D89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G85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BF482D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0C42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596139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21C4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1.2</w:t>
            </w:r>
          </w:p>
        </w:tc>
      </w:tr>
      <w:tr w:rsidR="00CC59FA" w:rsidRPr="00CC59FA" w14:paraId="3FDED474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F5F728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0913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17867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262_263delT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8F0B6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94delT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B6406B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D2315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876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BAF89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1.2</w:t>
            </w:r>
          </w:p>
        </w:tc>
      </w:tr>
      <w:tr w:rsidR="00CC59FA" w:rsidRPr="00CC59FA" w14:paraId="7C14183F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930B1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3093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DEC3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13del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CB641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44del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8AA23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3E85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880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5337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2</w:t>
            </w:r>
          </w:p>
        </w:tc>
      </w:tr>
      <w:tr w:rsidR="00CC59FA" w:rsidRPr="00CC59FA" w14:paraId="0381F3E6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F315AF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3097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93AA8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49C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01A94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 xml:space="preserve">R117C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C6DCAF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0CF6A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783416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5F065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2</w:t>
            </w:r>
          </w:p>
        </w:tc>
      </w:tr>
      <w:tr w:rsidR="00CC59FA" w:rsidRPr="00CC59FA" w14:paraId="184A41E8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660F3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3097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20C1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50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5AE1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117H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4479A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ABAF0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865542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7198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2</w:t>
            </w:r>
          </w:p>
        </w:tc>
      </w:tr>
      <w:tr w:rsidR="00CC59FA" w:rsidRPr="00CC59FA" w14:paraId="71613896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CF252A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3099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D1ABD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66T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B9A95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Y122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A1AFBD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DFD6A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966017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3A9B3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2</w:t>
            </w:r>
          </w:p>
        </w:tc>
      </w:tr>
      <w:tr w:rsidR="00CC59FA" w:rsidRPr="00CC59FA" w14:paraId="2046E7FD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4C7C1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3111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01B4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489+1G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3E07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621+1G&gt;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7155D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B6C5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875694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86AD4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3</w:t>
            </w:r>
          </w:p>
        </w:tc>
      </w:tr>
      <w:tr w:rsidR="00CC59FA" w:rsidRPr="00CC59FA" w14:paraId="67EFDABC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3E8563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3436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9014D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579+1G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7B2DF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711+1G&gt;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9FB56D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FFD5C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718839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B8786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4</w:t>
            </w:r>
          </w:p>
        </w:tc>
      </w:tr>
      <w:tr w:rsidR="00CC59FA" w:rsidRPr="00CC59FA" w14:paraId="285B4074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75DE6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3528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A2734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617T&gt;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EF06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L206W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9524C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6EDE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875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1648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5</w:t>
            </w:r>
          </w:p>
        </w:tc>
      </w:tr>
      <w:tr w:rsidR="00CC59FA" w:rsidRPr="00CC59FA" w14:paraId="41E2E1DD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C463B4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4017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31C7C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948del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C92F5F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078del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2B3DCF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EEF00F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874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7C62B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6a</w:t>
            </w:r>
          </w:p>
        </w:tc>
      </w:tr>
      <w:tr w:rsidR="00CC59FA" w:rsidRPr="00CC59FA" w14:paraId="22E8F347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FB2A7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4023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5829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000C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EBC9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334W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366E89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B4AA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901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B83B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6b</w:t>
            </w:r>
          </w:p>
        </w:tc>
      </w:tr>
      <w:tr w:rsidR="00CC59FA" w:rsidRPr="00CC59FA" w14:paraId="474A6D79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C99E91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lastRenderedPageBreak/>
              <w:t>11754027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D50E39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040G&gt;C, c.1040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8F699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347H, R347P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D37BC2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;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3FA581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793219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BD329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6b</w:t>
            </w:r>
          </w:p>
        </w:tc>
      </w:tr>
      <w:tr w:rsidR="00CC59FA" w:rsidRPr="00CC59FA" w14:paraId="74EE29EF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691CD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4879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242CF4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364C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D716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A455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4FB79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0367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455112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711A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7</w:t>
            </w:r>
          </w:p>
        </w:tc>
      </w:tr>
      <w:tr w:rsidR="00CC59FA" w:rsidRPr="00CC59FA" w14:paraId="38FD9E72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CB9AFA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5959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054B0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519_1521delAT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1D10A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I507de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14DC44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52F17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80117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058CF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8</w:t>
            </w:r>
          </w:p>
        </w:tc>
      </w:tr>
      <w:tr w:rsidR="00CC59FA" w:rsidRPr="00CC59FA" w14:paraId="607AC596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45686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5959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84E1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 xml:space="preserve">c.1521_1523delCTT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8822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F508de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F4E131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FC6E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1399396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F5FC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8</w:t>
            </w:r>
          </w:p>
        </w:tc>
      </w:tr>
      <w:tr w:rsidR="00CC59FA" w:rsidRPr="00CC59FA" w14:paraId="2CBC50D4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FAF956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5961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3C3D0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 xml:space="preserve">c.1545_1546delTA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FDCE6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677delT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E4C466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4F5BB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877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7D589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8</w:t>
            </w:r>
          </w:p>
        </w:tc>
      </w:tr>
      <w:tr w:rsidR="00CC59FA" w:rsidRPr="00CC59FA" w14:paraId="6E639CCD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5A2CA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59629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30E0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558G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EED6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V520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74D3C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ABA2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764690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475AF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8</w:t>
            </w:r>
          </w:p>
        </w:tc>
      </w:tr>
      <w:tr w:rsidR="00CC59FA" w:rsidRPr="00CC59FA" w14:paraId="403114AC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8369B1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8773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7AAA0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585-1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D8C83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717-1G&gt;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850C37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3282F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671377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D6B6D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9.2</w:t>
            </w:r>
          </w:p>
        </w:tc>
      </w:tr>
      <w:tr w:rsidR="00CC59FA" w:rsidRPr="00CC59FA" w14:paraId="4C7AEA40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2D7A9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8777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84BA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624G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C318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G542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496F5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FEE1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1399395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E1EA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9.1</w:t>
            </w:r>
          </w:p>
        </w:tc>
      </w:tr>
      <w:tr w:rsidR="00CC59FA" w:rsidRPr="00CC59FA" w14:paraId="639E388E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7968B7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8780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B2ECF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647T&gt;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3A0B0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S549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C543EA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CB28F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875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EF9E71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9.1</w:t>
            </w:r>
          </w:p>
        </w:tc>
      </w:tr>
      <w:tr w:rsidR="00CC59FA" w:rsidRPr="00CC59FA" w14:paraId="1F488557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EC81D1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8780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D0DC9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646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6B03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S549R(T&gt;G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2D971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C850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900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7B06F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9.1</w:t>
            </w:r>
          </w:p>
        </w:tc>
      </w:tr>
      <w:tr w:rsidR="00CC59FA" w:rsidRPr="00CC59FA" w14:paraId="12E9B92C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302D8D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8780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5056F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652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25D67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G551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A07F2D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3B97D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552720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3C2F2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9.1</w:t>
            </w:r>
          </w:p>
        </w:tc>
      </w:tr>
      <w:tr w:rsidR="00CC59FA" w:rsidRPr="00CC59FA" w14:paraId="0A3C3AB9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183D5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8781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B5AB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657C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4249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553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6D0707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384A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459732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44D09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9.1</w:t>
            </w:r>
          </w:p>
        </w:tc>
      </w:tr>
      <w:tr w:rsidR="00CC59FA" w:rsidRPr="00CC59FA" w14:paraId="6F9987E3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A586C6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8783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30434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679G&gt;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91E37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560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D042EA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A4006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8005561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B0FAF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09.1</w:t>
            </w:r>
          </w:p>
        </w:tc>
      </w:tr>
      <w:tr w:rsidR="00CC59FA" w:rsidRPr="00CC59FA" w14:paraId="1772D9A9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EF058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8946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75AE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680-886A&gt;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812C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811+1.6kbA&gt;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576F2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0F829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39750826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CF2F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10</w:t>
            </w:r>
          </w:p>
        </w:tc>
      </w:tr>
      <w:tr w:rsidR="00CC59FA" w:rsidRPr="00CC59FA" w14:paraId="1BD88319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14E4A3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9044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941C8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1766+1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18372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898+1G&gt;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0966AE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B4F6E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874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71DA8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12</w:t>
            </w:r>
          </w:p>
        </w:tc>
      </w:tr>
      <w:tr w:rsidR="00CC59FA" w:rsidRPr="00CC59FA" w14:paraId="082F87A9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A0FB3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92179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93A04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2012del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238C2F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143del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C5D406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3A1D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881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5007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13</w:t>
            </w:r>
          </w:p>
        </w:tc>
      </w:tr>
      <w:tr w:rsidR="00CC59FA" w:rsidRPr="00CC59FA" w14:paraId="6DAACA54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741B3D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92219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45B984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 xml:space="preserve">c.2052delA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EAEC4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184del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77F64C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30C7E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874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70EFC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13</w:t>
            </w:r>
          </w:p>
        </w:tc>
      </w:tr>
      <w:tr w:rsidR="00CC59FA" w:rsidRPr="00CC59FA" w14:paraId="0DE26CBB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0E516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9238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15E7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 xml:space="preserve">c.2215delG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22DD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347del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62BF6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14A7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39750835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1B53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14</w:t>
            </w:r>
          </w:p>
        </w:tc>
      </w:tr>
      <w:tr w:rsidR="00CC59FA" w:rsidRPr="00CC59FA" w14:paraId="053F2AD8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7202AC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59497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DD57E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2538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82F7F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W846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6F828B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EFD0B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39750839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2785A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15</w:t>
            </w:r>
          </w:p>
        </w:tc>
      </w:tr>
      <w:tr w:rsidR="00CC59FA" w:rsidRPr="00CC59FA" w14:paraId="42F33CEA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B4568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0286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295A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2657+5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4E119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789+5G&gt;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C27FE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6FFAF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8022456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BB03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16</w:t>
            </w:r>
          </w:p>
        </w:tc>
      </w:tr>
      <w:tr w:rsidR="00CC59FA" w:rsidRPr="00CC59FA" w14:paraId="159CB3F9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74B32E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0354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0A9AD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2668C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E30D9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Q890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8DFBE7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05B96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963394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A6F1F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17</w:t>
            </w:r>
          </w:p>
        </w:tc>
      </w:tr>
      <w:tr w:rsidR="00CC59FA" w:rsidRPr="00CC59FA" w14:paraId="48AD5417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11007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0675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C0BBB4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2988+1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DB61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120+1G&gt;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6F780E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D99E9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509655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65DE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18</w:t>
            </w:r>
          </w:p>
        </w:tc>
      </w:tr>
      <w:tr w:rsidR="00CC59FA" w:rsidRPr="00CC59FA" w14:paraId="5FEEB87B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7FC2C8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1155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6056F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 3140-26A&gt;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F5E3B3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272-26A&gt;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2D4849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3ACE7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615180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0FA30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19a</w:t>
            </w:r>
          </w:p>
        </w:tc>
      </w:tr>
      <w:tr w:rsidR="00CC59FA" w:rsidRPr="00CC59FA" w14:paraId="0DE2B3AD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83E91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lastRenderedPageBreak/>
              <w:t>11761163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5327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196C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EE23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1066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A2FAD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E3E0C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81942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41A5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19b</w:t>
            </w:r>
          </w:p>
        </w:tc>
      </w:tr>
      <w:tr w:rsidR="00CC59FA" w:rsidRPr="00CC59FA" w14:paraId="16C100C8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13BF4D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1171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9EC37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276C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BC910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Y1092X(C&gt;A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15991C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9F848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876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AC72E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20</w:t>
            </w:r>
          </w:p>
        </w:tc>
      </w:tr>
      <w:tr w:rsidR="00CC59FA" w:rsidRPr="00CC59FA" w14:paraId="0EDBF6A4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7ABB0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1174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9226C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302T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75239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M1101K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A470C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4783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3621073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5B70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20</w:t>
            </w:r>
          </w:p>
        </w:tc>
      </w:tr>
      <w:tr w:rsidR="00CC59FA" w:rsidRPr="00CC59FA" w14:paraId="39F5F744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91BCA8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14699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FF530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454G&gt;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20C66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D1152H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6914BF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4DB25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554196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C05E7F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21</w:t>
            </w:r>
          </w:p>
        </w:tc>
      </w:tr>
      <w:tr w:rsidR="00CC59FA" w:rsidRPr="00CC59FA" w14:paraId="2BED5910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BD055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27525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4248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472C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AD64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1158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ACC84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4A751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985022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38D3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22</w:t>
            </w:r>
          </w:p>
        </w:tc>
      </w:tr>
      <w:tr w:rsidR="00CC59FA" w:rsidRPr="00CC59FA" w14:paraId="6A5B5410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7E8BBC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2753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C38BB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484C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D45601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1162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F452BD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16BF34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80012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B1FD9C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22</w:t>
            </w:r>
          </w:p>
        </w:tc>
      </w:tr>
      <w:tr w:rsidR="00CC59FA" w:rsidRPr="00CC59FA" w14:paraId="6AA1FAA0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4D688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2758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70EC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 xml:space="preserve">c.3528delC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1DB271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659del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5378F5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43C06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12190874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F970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22</w:t>
            </w:r>
          </w:p>
        </w:tc>
      </w:tr>
      <w:tr w:rsidR="00CC59FA" w:rsidRPr="00CC59FA" w14:paraId="69AA59B2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18BB77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39961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DCC149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718-2477C&gt;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EFED6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849+10kbC&gt;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745B9F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EBA141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503978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9600D2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23</w:t>
            </w:r>
          </w:p>
        </w:tc>
      </w:tr>
      <w:tr w:rsidR="00CC59FA" w:rsidRPr="00CC59FA" w14:paraId="0FF74EA3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3FE099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42472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82CB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752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942BA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S1251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19AFB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237EFB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450333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B227F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24a</w:t>
            </w:r>
          </w:p>
        </w:tc>
      </w:tr>
      <w:tr w:rsidR="00CC59FA" w:rsidRPr="00CC59FA" w14:paraId="7DF97C3A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90774B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4249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3D34F0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 xml:space="preserve">c.3773dupT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24B9F9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905ins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FF56AF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AD272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9656639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C3EA1F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24a</w:t>
            </w:r>
          </w:p>
        </w:tc>
      </w:tr>
      <w:tr w:rsidR="00CC59FA" w:rsidRPr="00CC59FA" w14:paraId="221C9DBE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1FBC85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42566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0397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846G&gt;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993C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W1282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7E5D5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8E55D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7701089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3E81E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24b</w:t>
            </w:r>
          </w:p>
        </w:tc>
      </w:tr>
      <w:tr w:rsidR="00CC59FA" w:rsidRPr="00CC59FA" w14:paraId="64F0AAFC" w14:textId="77777777" w:rsidTr="004F5B88">
        <w:trPr>
          <w:trHeight w:val="3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DC4981" w14:textId="77777777" w:rsidR="00606DDA" w:rsidRPr="00CC59FA" w:rsidRDefault="00606DDA" w:rsidP="00606DDA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117652877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FCBEA5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.3909C&gt;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2A7F2F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N1303K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5DED3E" w14:textId="77777777" w:rsidR="00606DDA" w:rsidRPr="00CC59FA" w:rsidRDefault="00606DDA" w:rsidP="00606DDA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631BB8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rs8003448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2B4487" w14:textId="77777777" w:rsidR="00606DDA" w:rsidRPr="00CC59FA" w:rsidRDefault="00606DDA" w:rsidP="00606DDA">
            <w:pPr>
              <w:spacing w:after="0" w:line="240" w:lineRule="auto"/>
              <w:jc w:val="left"/>
              <w:rPr>
                <w:rFonts w:eastAsia="Times New Roman"/>
                <w:sz w:val="24"/>
                <w:szCs w:val="24"/>
                <w:lang w:eastAsia="da-DK"/>
              </w:rPr>
            </w:pPr>
            <w:r w:rsidRPr="00CC59FA">
              <w:rPr>
                <w:rFonts w:eastAsia="Times New Roman"/>
                <w:sz w:val="24"/>
                <w:szCs w:val="24"/>
                <w:lang w:eastAsia="da-DK"/>
              </w:rPr>
              <w:t>CFTR-HS-Ampl-25</w:t>
            </w:r>
          </w:p>
        </w:tc>
      </w:tr>
    </w:tbl>
    <w:p w14:paraId="13A48AD1" w14:textId="33A479FB" w:rsidR="00606DDA" w:rsidRPr="00CC59FA" w:rsidRDefault="00606DDA" w:rsidP="00606DDA">
      <w:pPr>
        <w:rPr>
          <w:b/>
          <w:bCs/>
          <w:lang w:val="en-US"/>
        </w:rPr>
      </w:pPr>
    </w:p>
    <w:p w14:paraId="7048FC61" w14:textId="7A95E917" w:rsidR="00D8105A" w:rsidRPr="00CC59FA" w:rsidRDefault="00D8105A" w:rsidP="00D8105A">
      <w:pPr>
        <w:rPr>
          <w:sz w:val="24"/>
          <w:szCs w:val="24"/>
          <w:lang w:val="en-US"/>
        </w:rPr>
      </w:pPr>
      <w:r w:rsidRPr="00CC59FA">
        <w:rPr>
          <w:b/>
          <w:bCs/>
          <w:sz w:val="24"/>
          <w:szCs w:val="24"/>
          <w:lang w:val="en-US"/>
        </w:rPr>
        <w:t xml:space="preserve">Supplementary Figure 1: </w:t>
      </w:r>
      <w:r w:rsidRPr="00CC59FA">
        <w:rPr>
          <w:sz w:val="24"/>
          <w:szCs w:val="24"/>
          <w:lang w:val="en-US"/>
        </w:rPr>
        <w:t>Allelic dropout rate for ARMS-PCR and fragment length analysis for all variant- and normal alleles for fetal WGA-DNA samples (N = 27)</w:t>
      </w:r>
    </w:p>
    <w:p w14:paraId="3B070F4C" w14:textId="77777777" w:rsidR="00D8105A" w:rsidRPr="00CC59FA" w:rsidRDefault="00D8105A" w:rsidP="00D8105A">
      <w:pPr>
        <w:rPr>
          <w:lang w:val="en-US"/>
        </w:rPr>
      </w:pPr>
      <w:r w:rsidRPr="00CC59FA">
        <w:rPr>
          <w:noProof/>
        </w:rPr>
        <w:lastRenderedPageBreak/>
        <mc:AlternateContent>
          <mc:Choice Requires="cx1">
            <w:drawing>
              <wp:inline distT="0" distB="0" distL="0" distR="0" wp14:anchorId="5E08A812" wp14:editId="0D249AE6">
                <wp:extent cx="6120130" cy="3523615"/>
                <wp:effectExtent l="0" t="0" r="13970" b="635"/>
                <wp:docPr id="9" name="Diagram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494CC1-A0D0-52B6-83B7-D23181DE6D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drawing>
              <wp:inline distT="0" distB="0" distL="0" distR="0" wp14:anchorId="5E08A812" wp14:editId="0D249AE6">
                <wp:extent cx="6120130" cy="3523615"/>
                <wp:effectExtent l="0" t="0" r="13970" b="635"/>
                <wp:docPr id="9" name="Diagram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494CC1-A0D0-52B6-83B7-D23181DE6D4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Diagram 9">
                          <a:extLst>
                            <a:ext uri="{FF2B5EF4-FFF2-40B4-BE49-F238E27FC236}">
                              <a16:creationId xmlns:a16="http://schemas.microsoft.com/office/drawing/2014/main" id="{E6494CC1-A0D0-52B6-83B7-D23181DE6D4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120130" cy="35236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CC59FA">
        <w:rPr>
          <w:b/>
          <w:bCs/>
          <w:sz w:val="24"/>
          <w:szCs w:val="24"/>
          <w:lang w:val="en-US"/>
        </w:rPr>
        <w:br w:type="page"/>
      </w:r>
    </w:p>
    <w:p w14:paraId="18E2AC68" w14:textId="0D380168" w:rsidR="00D8105A" w:rsidRPr="00CC59FA" w:rsidRDefault="00D8105A" w:rsidP="00D8105A">
      <w:pPr>
        <w:rPr>
          <w:sz w:val="24"/>
          <w:szCs w:val="24"/>
          <w:lang w:val="en-US"/>
        </w:rPr>
      </w:pPr>
      <w:r w:rsidRPr="00CC59FA">
        <w:rPr>
          <w:b/>
          <w:bCs/>
          <w:sz w:val="24"/>
          <w:szCs w:val="24"/>
          <w:lang w:val="en-US"/>
        </w:rPr>
        <w:lastRenderedPageBreak/>
        <w:t xml:space="preserve">Supplementary Figure 2: </w:t>
      </w:r>
      <w:r w:rsidRPr="00CC59FA">
        <w:rPr>
          <w:sz w:val="24"/>
          <w:szCs w:val="24"/>
          <w:lang w:val="en-US"/>
        </w:rPr>
        <w:t>Allelic dropout rate for fetal WGA-DNA samples (N = 27) for NGS-based cystic fibrosis with 29 amplicons covering the 50 most common cystic fibrosis variants.</w:t>
      </w:r>
    </w:p>
    <w:p w14:paraId="4AFCC46F" w14:textId="77777777" w:rsidR="00D8105A" w:rsidRPr="00CC59FA" w:rsidRDefault="00D8105A" w:rsidP="00D8105A">
      <w:pPr>
        <w:rPr>
          <w:lang w:val="en-US"/>
        </w:rPr>
      </w:pPr>
      <w:r w:rsidRPr="00CC59FA">
        <w:rPr>
          <w:noProof/>
        </w:rPr>
        <mc:AlternateContent>
          <mc:Choice Requires="cx1">
            <w:drawing>
              <wp:inline distT="0" distB="0" distL="0" distR="0" wp14:anchorId="505733A8" wp14:editId="3C65A686">
                <wp:extent cx="6120130" cy="3796496"/>
                <wp:effectExtent l="0" t="0" r="13970" b="13970"/>
                <wp:docPr id="10" name="Diagram 10" descr="All samples (N = 27)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64E79E-6AC3-1384-1A38-FFB70F2554FE}"/>
                    </a:ext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"/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drawing>
              <wp:inline distT="0" distB="0" distL="0" distR="0" wp14:anchorId="505733A8" wp14:editId="3C65A686">
                <wp:extent cx="6120130" cy="3796496"/>
                <wp:effectExtent l="0" t="0" r="13970" b="13970"/>
                <wp:docPr id="10" name="Diagram 10" descr="All samples (N = 27)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64E79E-6AC3-1384-1A38-FFB70F2554FE}"/>
                    </a:ext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Diagram 10" descr="All samples (N = 27)">
                          <a:extLst>
                            <a:ext uri="{FF2B5EF4-FFF2-40B4-BE49-F238E27FC236}">
                              <a16:creationId xmlns:a16="http://schemas.microsoft.com/office/drawing/2014/main" id="{E564E79E-6AC3-1384-1A38-FFB70F2554FE}"/>
                            </a:ext>
                            <a:ext uri="{C183D7F6-B498-43B3-948B-1728B52AA6E4}">
                              <adec:decorative xmlns:adec="http://schemas.microsoft.com/office/drawing/2017/decorative" val="0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120130" cy="37960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7E85A44" w14:textId="77777777" w:rsidR="00D8105A" w:rsidRPr="00CC59FA" w:rsidRDefault="00D8105A" w:rsidP="00606DDA">
      <w:pPr>
        <w:rPr>
          <w:b/>
          <w:bCs/>
          <w:lang w:val="en-US"/>
        </w:rPr>
      </w:pPr>
    </w:p>
    <w:p w14:paraId="0229C2C6" w14:textId="2B59EC76" w:rsidR="00466A87" w:rsidRPr="00CC59FA" w:rsidRDefault="006B0153" w:rsidP="0053454C">
      <w:pPr>
        <w:rPr>
          <w:lang w:val="en-US"/>
        </w:rPr>
      </w:pPr>
      <w:r w:rsidRPr="00CC59FA">
        <w:rPr>
          <w:noProof/>
          <w:lang w:val="en-US"/>
        </w:rPr>
        <w:lastRenderedPageBreak/>
        <w:drawing>
          <wp:inline distT="0" distB="0" distL="0" distR="0" wp14:anchorId="180088A2" wp14:editId="3E9575C2">
            <wp:extent cx="6084808" cy="2421345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4808" cy="242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59FA">
        <w:rPr>
          <w:noProof/>
          <w:lang w:val="en-US"/>
        </w:rPr>
        <w:drawing>
          <wp:inline distT="0" distB="0" distL="0" distR="0" wp14:anchorId="33D14276" wp14:editId="0DBEB71B">
            <wp:extent cx="6110158" cy="4704980"/>
            <wp:effectExtent l="0" t="0" r="5080" b="635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0158" cy="470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E28C0" w14:textId="1A283B90" w:rsidR="00466A87" w:rsidRPr="00CC59FA" w:rsidRDefault="00466A87" w:rsidP="00EC3DAF">
      <w:pPr>
        <w:pStyle w:val="Caption"/>
        <w:spacing w:line="360" w:lineRule="auto"/>
        <w:rPr>
          <w:b/>
          <w:bCs/>
          <w:color w:val="auto"/>
          <w:sz w:val="24"/>
          <w:szCs w:val="24"/>
        </w:rPr>
      </w:pPr>
      <w:bookmarkStart w:id="0" w:name="_Ref98314329"/>
      <w:r w:rsidRPr="00CC59FA">
        <w:rPr>
          <w:b/>
          <w:bCs/>
          <w:color w:val="auto"/>
          <w:sz w:val="24"/>
          <w:szCs w:val="24"/>
        </w:rPr>
        <w:t xml:space="preserve">Supplementary </w:t>
      </w:r>
      <w:bookmarkEnd w:id="0"/>
      <w:r w:rsidR="00A7063A" w:rsidRPr="00CC59FA">
        <w:rPr>
          <w:b/>
          <w:bCs/>
          <w:color w:val="auto"/>
          <w:sz w:val="24"/>
          <w:szCs w:val="24"/>
        </w:rPr>
        <w:t xml:space="preserve">Figure </w:t>
      </w:r>
      <w:r w:rsidR="00E54038" w:rsidRPr="00CC59FA">
        <w:rPr>
          <w:b/>
          <w:bCs/>
          <w:color w:val="auto"/>
          <w:sz w:val="24"/>
          <w:szCs w:val="24"/>
        </w:rPr>
        <w:t>3</w:t>
      </w:r>
      <w:r w:rsidR="004F3FCD" w:rsidRPr="00CC59FA">
        <w:rPr>
          <w:color w:val="auto"/>
          <w:sz w:val="24"/>
          <w:szCs w:val="24"/>
        </w:rPr>
        <w:t>:</w:t>
      </w:r>
      <w:r w:rsidR="001C62A5" w:rsidRPr="00CC59FA">
        <w:rPr>
          <w:color w:val="auto"/>
          <w:sz w:val="24"/>
          <w:szCs w:val="24"/>
        </w:rPr>
        <w:t xml:space="preserve"> </w:t>
      </w:r>
      <w:r w:rsidRPr="00CC59FA">
        <w:rPr>
          <w:b/>
          <w:bCs/>
          <w:color w:val="auto"/>
          <w:sz w:val="24"/>
          <w:szCs w:val="24"/>
        </w:rPr>
        <w:t>Cell-based NIPT result for case 4</w:t>
      </w:r>
      <w:r w:rsidR="00A7063A" w:rsidRPr="00CC59FA">
        <w:rPr>
          <w:b/>
          <w:bCs/>
          <w:color w:val="auto"/>
          <w:sz w:val="24"/>
          <w:szCs w:val="24"/>
        </w:rPr>
        <w:t xml:space="preserve"> </w:t>
      </w:r>
      <w:r w:rsidR="001C62A5" w:rsidRPr="00CC59FA">
        <w:rPr>
          <w:b/>
          <w:bCs/>
          <w:color w:val="auto"/>
          <w:sz w:val="24"/>
          <w:szCs w:val="24"/>
        </w:rPr>
        <w:t xml:space="preserve">and 6 </w:t>
      </w:r>
      <w:r w:rsidR="00A7063A" w:rsidRPr="00CC59FA">
        <w:rPr>
          <w:b/>
          <w:bCs/>
          <w:color w:val="auto"/>
          <w:sz w:val="24"/>
          <w:szCs w:val="24"/>
        </w:rPr>
        <w:t xml:space="preserve">using </w:t>
      </w:r>
      <w:proofErr w:type="spellStart"/>
      <w:r w:rsidR="00A7063A" w:rsidRPr="00CC59FA">
        <w:rPr>
          <w:b/>
          <w:bCs/>
          <w:color w:val="auto"/>
          <w:sz w:val="24"/>
          <w:szCs w:val="24"/>
        </w:rPr>
        <w:t>NimaGen</w:t>
      </w:r>
      <w:proofErr w:type="spellEnd"/>
      <w:r w:rsidR="00A7063A" w:rsidRPr="00CC59FA">
        <w:rPr>
          <w:b/>
          <w:bCs/>
          <w:color w:val="auto"/>
          <w:sz w:val="24"/>
          <w:szCs w:val="24"/>
        </w:rPr>
        <w:t xml:space="preserve"> CFTR </w:t>
      </w:r>
      <w:proofErr w:type="spellStart"/>
      <w:r w:rsidR="00A7063A" w:rsidRPr="00CC59FA">
        <w:rPr>
          <w:b/>
          <w:bCs/>
          <w:color w:val="auto"/>
          <w:sz w:val="24"/>
          <w:szCs w:val="24"/>
        </w:rPr>
        <w:t>HotSpot</w:t>
      </w:r>
      <w:proofErr w:type="spellEnd"/>
      <w:r w:rsidR="00A7063A" w:rsidRPr="00CC59FA">
        <w:rPr>
          <w:b/>
          <w:bCs/>
          <w:color w:val="auto"/>
          <w:sz w:val="24"/>
          <w:szCs w:val="24"/>
        </w:rPr>
        <w:t xml:space="preserve"> sequencing kit for 50 cystic fibrosis variants</w:t>
      </w:r>
      <w:r w:rsidRPr="00CC59FA">
        <w:rPr>
          <w:color w:val="auto"/>
          <w:sz w:val="24"/>
          <w:szCs w:val="24"/>
        </w:rPr>
        <w:t xml:space="preserve">. </w:t>
      </w:r>
      <w:r w:rsidR="009B6A89" w:rsidRPr="00CC59FA">
        <w:rPr>
          <w:color w:val="auto"/>
          <w:sz w:val="24"/>
          <w:szCs w:val="24"/>
        </w:rPr>
        <w:t>P</w:t>
      </w:r>
      <w:r w:rsidR="001C62A5" w:rsidRPr="00CC59FA">
        <w:rPr>
          <w:color w:val="auto"/>
          <w:sz w:val="24"/>
          <w:szCs w:val="24"/>
        </w:rPr>
        <w:t>athogenic cystic fibrosis variants</w:t>
      </w:r>
      <w:r w:rsidR="009B6A89" w:rsidRPr="00CC59FA">
        <w:rPr>
          <w:color w:val="auto"/>
          <w:sz w:val="24"/>
          <w:szCs w:val="24"/>
        </w:rPr>
        <w:t xml:space="preserve"> in the regions shown</w:t>
      </w:r>
      <w:r w:rsidR="001C62A5" w:rsidRPr="00CC59FA">
        <w:rPr>
          <w:color w:val="auto"/>
          <w:sz w:val="24"/>
          <w:szCs w:val="24"/>
        </w:rPr>
        <w:t xml:space="preserve"> are marked by the blue bars and their </w:t>
      </w:r>
      <w:proofErr w:type="spellStart"/>
      <w:r w:rsidR="001C62A5" w:rsidRPr="00CC59FA">
        <w:rPr>
          <w:color w:val="auto"/>
          <w:sz w:val="24"/>
          <w:szCs w:val="24"/>
        </w:rPr>
        <w:t>rs</w:t>
      </w:r>
      <w:proofErr w:type="spellEnd"/>
      <w:r w:rsidR="001C62A5" w:rsidRPr="00CC59FA">
        <w:rPr>
          <w:color w:val="auto"/>
          <w:sz w:val="24"/>
          <w:szCs w:val="24"/>
        </w:rPr>
        <w:t xml:space="preserve"> identification number. </w:t>
      </w:r>
      <w:r w:rsidR="003600E9" w:rsidRPr="00CC59FA">
        <w:rPr>
          <w:color w:val="auto"/>
          <w:sz w:val="24"/>
          <w:szCs w:val="24"/>
        </w:rPr>
        <w:t xml:space="preserve">The hg38 reference sequence is given in the top of the window in colored bases, </w:t>
      </w:r>
      <w:r w:rsidR="001C62A5" w:rsidRPr="00CC59FA">
        <w:rPr>
          <w:color w:val="auto"/>
          <w:sz w:val="24"/>
          <w:szCs w:val="24"/>
        </w:rPr>
        <w:t xml:space="preserve">Amplicons with </w:t>
      </w:r>
      <w:r w:rsidR="001C62A5" w:rsidRPr="00CC59FA">
        <w:rPr>
          <w:color w:val="auto"/>
          <w:sz w:val="24"/>
          <w:szCs w:val="24"/>
        </w:rPr>
        <w:lastRenderedPageBreak/>
        <w:t>sequence identical to the</w:t>
      </w:r>
      <w:r w:rsidR="003600E9" w:rsidRPr="00CC59FA">
        <w:rPr>
          <w:color w:val="auto"/>
          <w:sz w:val="24"/>
          <w:szCs w:val="24"/>
        </w:rPr>
        <w:t xml:space="preserve"> reference</w:t>
      </w:r>
      <w:r w:rsidR="001C62A5" w:rsidRPr="00CC59FA">
        <w:rPr>
          <w:color w:val="auto"/>
          <w:sz w:val="24"/>
          <w:szCs w:val="24"/>
        </w:rPr>
        <w:t xml:space="preserve"> presents as grey horizontal bars.</w:t>
      </w:r>
      <w:r w:rsidR="00B969CB" w:rsidRPr="00CC59FA">
        <w:rPr>
          <w:color w:val="auto"/>
          <w:sz w:val="24"/>
          <w:szCs w:val="24"/>
        </w:rPr>
        <w:t xml:space="preserve"> Total counts are specified in the right lower corner</w:t>
      </w:r>
      <w:r w:rsidR="009B6A89" w:rsidRPr="00CC59FA">
        <w:rPr>
          <w:color w:val="auto"/>
          <w:sz w:val="24"/>
          <w:szCs w:val="24"/>
        </w:rPr>
        <w:t xml:space="preserve"> for </w:t>
      </w:r>
      <w:r w:rsidR="003600E9" w:rsidRPr="00CC59FA">
        <w:rPr>
          <w:color w:val="auto"/>
          <w:sz w:val="24"/>
          <w:szCs w:val="24"/>
        </w:rPr>
        <w:t>the</w:t>
      </w:r>
      <w:r w:rsidR="009B6A89" w:rsidRPr="00CC59FA">
        <w:rPr>
          <w:color w:val="auto"/>
          <w:sz w:val="24"/>
          <w:szCs w:val="24"/>
        </w:rPr>
        <w:t xml:space="preserve"> specific amplicon</w:t>
      </w:r>
      <w:r w:rsidR="00B969CB" w:rsidRPr="00CC59FA">
        <w:rPr>
          <w:color w:val="auto"/>
          <w:sz w:val="24"/>
          <w:szCs w:val="24"/>
        </w:rPr>
        <w:t>.</w:t>
      </w:r>
      <w:r w:rsidR="001C62A5" w:rsidRPr="00CC59FA">
        <w:rPr>
          <w:color w:val="auto"/>
          <w:sz w:val="24"/>
          <w:szCs w:val="24"/>
        </w:rPr>
        <w:t xml:space="preserve"> In case 4, both the maternal DNA and the trophoblasts WGA-DNA </w:t>
      </w:r>
      <w:r w:rsidR="009B6A89" w:rsidRPr="00CC59FA">
        <w:rPr>
          <w:color w:val="auto"/>
          <w:sz w:val="24"/>
          <w:szCs w:val="24"/>
        </w:rPr>
        <w:t>test results</w:t>
      </w:r>
      <w:r w:rsidR="001C62A5" w:rsidRPr="00CC59FA">
        <w:rPr>
          <w:color w:val="auto"/>
          <w:sz w:val="24"/>
          <w:szCs w:val="24"/>
        </w:rPr>
        <w:t xml:space="preserve"> </w:t>
      </w:r>
      <w:r w:rsidR="009B6A89" w:rsidRPr="00CC59FA">
        <w:rPr>
          <w:color w:val="auto"/>
          <w:sz w:val="24"/>
          <w:szCs w:val="24"/>
        </w:rPr>
        <w:t>were</w:t>
      </w:r>
      <w:r w:rsidR="00AE3F67" w:rsidRPr="00CC59FA">
        <w:rPr>
          <w:color w:val="auto"/>
          <w:sz w:val="24"/>
          <w:szCs w:val="24"/>
        </w:rPr>
        <w:t xml:space="preserve"> heterozygote for the</w:t>
      </w:r>
      <w:r w:rsidR="001C62A5" w:rsidRPr="00CC59FA">
        <w:rPr>
          <w:color w:val="auto"/>
          <w:sz w:val="24"/>
          <w:szCs w:val="24"/>
        </w:rPr>
        <w:t xml:space="preserve"> three </w:t>
      </w:r>
      <w:proofErr w:type="spellStart"/>
      <w:r w:rsidR="001C62A5" w:rsidRPr="00CC59FA">
        <w:rPr>
          <w:color w:val="auto"/>
          <w:sz w:val="24"/>
          <w:szCs w:val="24"/>
        </w:rPr>
        <w:t>basepair</w:t>
      </w:r>
      <w:proofErr w:type="spellEnd"/>
      <w:r w:rsidR="001C62A5" w:rsidRPr="00CC59FA">
        <w:rPr>
          <w:color w:val="auto"/>
          <w:sz w:val="24"/>
          <w:szCs w:val="24"/>
        </w:rPr>
        <w:t xml:space="preserve"> deletion at rs113993960</w:t>
      </w:r>
      <w:r w:rsidR="00AE3F67" w:rsidRPr="00CC59FA">
        <w:rPr>
          <w:color w:val="auto"/>
          <w:sz w:val="24"/>
          <w:szCs w:val="24"/>
        </w:rPr>
        <w:t>, which corresponds to CFTR F508del. In case 6, the pregnant woman</w:t>
      </w:r>
      <w:r w:rsidR="00C9369F" w:rsidRPr="00CC59FA">
        <w:rPr>
          <w:color w:val="auto"/>
          <w:sz w:val="24"/>
          <w:szCs w:val="24"/>
        </w:rPr>
        <w:t xml:space="preserve"> was heterozygote for F508del, and her partner</w:t>
      </w:r>
      <w:r w:rsidR="009B6A89" w:rsidRPr="00CC59FA">
        <w:rPr>
          <w:color w:val="auto"/>
          <w:sz w:val="24"/>
          <w:szCs w:val="24"/>
        </w:rPr>
        <w:t xml:space="preserve"> was heterozygote for</w:t>
      </w:r>
      <w:r w:rsidR="00C9369F" w:rsidRPr="00CC59FA">
        <w:rPr>
          <w:color w:val="auto"/>
          <w:sz w:val="24"/>
          <w:szCs w:val="24"/>
        </w:rPr>
        <w:t xml:space="preserve"> R334</w:t>
      </w:r>
      <w:proofErr w:type="gramStart"/>
      <w:r w:rsidR="00C9369F" w:rsidRPr="00CC59FA">
        <w:rPr>
          <w:color w:val="auto"/>
          <w:sz w:val="24"/>
          <w:szCs w:val="24"/>
        </w:rPr>
        <w:t>W,c.</w:t>
      </w:r>
      <w:proofErr w:type="gramEnd"/>
      <w:r w:rsidR="00C9369F" w:rsidRPr="00CC59FA">
        <w:rPr>
          <w:color w:val="auto"/>
          <w:sz w:val="24"/>
          <w:szCs w:val="24"/>
        </w:rPr>
        <w:t xml:space="preserve">1000C&gt;T. The trophoblast WGA-DNA </w:t>
      </w:r>
      <w:r w:rsidR="009B6A89" w:rsidRPr="00CC59FA">
        <w:rPr>
          <w:color w:val="auto"/>
          <w:sz w:val="24"/>
          <w:szCs w:val="24"/>
        </w:rPr>
        <w:t>test result</w:t>
      </w:r>
      <w:r w:rsidR="00C9369F" w:rsidRPr="00CC59FA">
        <w:rPr>
          <w:color w:val="auto"/>
          <w:sz w:val="24"/>
          <w:szCs w:val="24"/>
        </w:rPr>
        <w:t xml:space="preserve"> shows that the fetus is homozygote for the normal allele at rs113993960 (F508del), </w:t>
      </w:r>
      <w:r w:rsidR="009B6A89" w:rsidRPr="00CC59FA">
        <w:rPr>
          <w:color w:val="auto"/>
          <w:sz w:val="24"/>
          <w:szCs w:val="24"/>
        </w:rPr>
        <w:t xml:space="preserve">and </w:t>
      </w:r>
      <w:r w:rsidR="00C9369F" w:rsidRPr="00CC59FA">
        <w:rPr>
          <w:color w:val="auto"/>
          <w:sz w:val="24"/>
          <w:szCs w:val="24"/>
        </w:rPr>
        <w:t xml:space="preserve">has inherited the paternal variant identified as a C&gt;T mutation at the position marked as rs121909011. This </w:t>
      </w:r>
      <w:r w:rsidR="003600E9" w:rsidRPr="00CC59FA">
        <w:rPr>
          <w:color w:val="auto"/>
          <w:sz w:val="24"/>
          <w:szCs w:val="24"/>
        </w:rPr>
        <w:t xml:space="preserve">result </w:t>
      </w:r>
      <w:r w:rsidR="009B6A89" w:rsidRPr="00CC59FA">
        <w:rPr>
          <w:color w:val="auto"/>
          <w:sz w:val="24"/>
          <w:szCs w:val="24"/>
        </w:rPr>
        <w:t>indicates</w:t>
      </w:r>
      <w:r w:rsidR="00C9369F" w:rsidRPr="00CC59FA">
        <w:rPr>
          <w:color w:val="auto"/>
          <w:sz w:val="24"/>
          <w:szCs w:val="24"/>
        </w:rPr>
        <w:t xml:space="preserve"> that the fetus is an unaffected</w:t>
      </w:r>
      <w:r w:rsidR="009B6A89" w:rsidRPr="00CC59FA">
        <w:rPr>
          <w:color w:val="auto"/>
          <w:sz w:val="24"/>
          <w:szCs w:val="24"/>
        </w:rPr>
        <w:t xml:space="preserve"> CF</w:t>
      </w:r>
      <w:r w:rsidR="00C9369F" w:rsidRPr="00CC59FA">
        <w:rPr>
          <w:color w:val="auto"/>
          <w:sz w:val="24"/>
          <w:szCs w:val="24"/>
        </w:rPr>
        <w:t xml:space="preserve"> carrier.</w:t>
      </w:r>
    </w:p>
    <w:p w14:paraId="3E60DF05" w14:textId="6085C540" w:rsidR="001E78BB" w:rsidRPr="00CC59FA" w:rsidRDefault="00C72BEE" w:rsidP="0053454C">
      <w:pPr>
        <w:rPr>
          <w:lang w:val="en-US"/>
        </w:rPr>
      </w:pPr>
      <w:r w:rsidRPr="00CC59FA">
        <w:rPr>
          <w:noProof/>
          <w:lang w:val="en-US"/>
        </w:rPr>
        <w:lastRenderedPageBreak/>
        <w:drawing>
          <wp:inline distT="0" distB="0" distL="0" distR="0" wp14:anchorId="57EC54EE" wp14:editId="005CEF04">
            <wp:extent cx="6104181" cy="3431540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181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59FA">
        <w:rPr>
          <w:noProof/>
          <w:lang w:val="en-US"/>
        </w:rPr>
        <w:drawing>
          <wp:inline distT="0" distB="0" distL="0" distR="0" wp14:anchorId="06ED1EA4" wp14:editId="63A30EE2">
            <wp:extent cx="6120130" cy="2870503"/>
            <wp:effectExtent l="0" t="0" r="0" b="635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70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0F3D4" w14:textId="217320CD" w:rsidR="00331522" w:rsidRPr="00CC59FA" w:rsidRDefault="00A53087" w:rsidP="007377AE">
      <w:pPr>
        <w:rPr>
          <w:i/>
          <w:iCs/>
          <w:sz w:val="18"/>
          <w:szCs w:val="18"/>
          <w:lang w:val="en-US"/>
        </w:rPr>
      </w:pPr>
      <w:r w:rsidRPr="00CC59FA">
        <w:rPr>
          <w:b/>
          <w:bCs/>
          <w:sz w:val="24"/>
          <w:szCs w:val="24"/>
          <w:lang w:val="en-US"/>
        </w:rPr>
        <w:t xml:space="preserve">Supplementary Figure </w:t>
      </w:r>
      <w:r w:rsidR="00E54038" w:rsidRPr="00CC59FA">
        <w:rPr>
          <w:b/>
          <w:bCs/>
          <w:sz w:val="24"/>
          <w:szCs w:val="24"/>
          <w:lang w:val="en-US"/>
        </w:rPr>
        <w:t>4</w:t>
      </w:r>
      <w:r w:rsidR="00E52258" w:rsidRPr="00CC59FA">
        <w:rPr>
          <w:b/>
          <w:bCs/>
          <w:sz w:val="24"/>
          <w:szCs w:val="24"/>
          <w:lang w:val="en-US"/>
        </w:rPr>
        <w:t xml:space="preserve">: </w:t>
      </w:r>
      <w:r w:rsidR="00316F78" w:rsidRPr="00CC59FA">
        <w:rPr>
          <w:b/>
          <w:bCs/>
          <w:sz w:val="24"/>
          <w:szCs w:val="24"/>
          <w:lang w:val="en-US"/>
        </w:rPr>
        <w:t>ARMS-PCR and fragment length analysis result for CF-14.</w:t>
      </w:r>
      <w:r w:rsidR="00A94857" w:rsidRPr="00CC59FA">
        <w:rPr>
          <w:b/>
          <w:bCs/>
          <w:sz w:val="24"/>
          <w:szCs w:val="24"/>
          <w:lang w:val="en-US"/>
        </w:rPr>
        <w:t xml:space="preserve"> Fig. </w:t>
      </w:r>
      <w:r w:rsidR="00DC00DD" w:rsidRPr="00CC59FA">
        <w:rPr>
          <w:b/>
          <w:bCs/>
          <w:sz w:val="24"/>
          <w:szCs w:val="24"/>
          <w:lang w:val="en-US"/>
        </w:rPr>
        <w:t>4</w:t>
      </w:r>
      <w:r w:rsidR="00A94857" w:rsidRPr="00CC59FA">
        <w:rPr>
          <w:b/>
          <w:bCs/>
          <w:sz w:val="24"/>
          <w:szCs w:val="24"/>
          <w:lang w:val="en-US"/>
        </w:rPr>
        <w:t>a:</w:t>
      </w:r>
      <w:r w:rsidR="00316F78" w:rsidRPr="00CC59FA">
        <w:rPr>
          <w:b/>
          <w:bCs/>
          <w:sz w:val="24"/>
          <w:szCs w:val="24"/>
          <w:lang w:val="en-US"/>
        </w:rPr>
        <w:t xml:space="preserve"> </w:t>
      </w:r>
      <w:r w:rsidR="00A7063A" w:rsidRPr="00CC59FA">
        <w:rPr>
          <w:i/>
          <w:iCs/>
          <w:sz w:val="24"/>
          <w:szCs w:val="24"/>
          <w:lang w:val="en-US"/>
        </w:rPr>
        <w:t xml:space="preserve">The upper panel shows the result for maternal genomic DNA and the lower panel shows the cell-based NIPT result based on a pool of WGA-DNA amplified from </w:t>
      </w:r>
      <w:r w:rsidR="00316F78" w:rsidRPr="00CC59FA">
        <w:rPr>
          <w:i/>
          <w:iCs/>
          <w:sz w:val="24"/>
          <w:szCs w:val="24"/>
          <w:lang w:val="en-US"/>
        </w:rPr>
        <w:t>6</w:t>
      </w:r>
      <w:r w:rsidR="00A7063A" w:rsidRPr="00CC59FA">
        <w:rPr>
          <w:i/>
          <w:iCs/>
          <w:sz w:val="24"/>
          <w:szCs w:val="24"/>
          <w:lang w:val="en-US"/>
        </w:rPr>
        <w:t xml:space="preserve"> trophoblasts. The </w:t>
      </w:r>
      <w:r w:rsidR="00A94857" w:rsidRPr="00CC59FA">
        <w:rPr>
          <w:i/>
          <w:iCs/>
          <w:sz w:val="24"/>
          <w:szCs w:val="24"/>
          <w:lang w:val="en-US"/>
        </w:rPr>
        <w:t>fragment length analysis result</w:t>
      </w:r>
      <w:r w:rsidR="00316F78" w:rsidRPr="00CC59FA">
        <w:rPr>
          <w:i/>
          <w:iCs/>
          <w:sz w:val="24"/>
          <w:szCs w:val="24"/>
          <w:lang w:val="en-US"/>
        </w:rPr>
        <w:t xml:space="preserve"> at the left shows the detection of</w:t>
      </w:r>
      <w:r w:rsidR="00A7063A" w:rsidRPr="00CC59FA">
        <w:rPr>
          <w:i/>
          <w:iCs/>
          <w:sz w:val="24"/>
          <w:szCs w:val="24"/>
          <w:lang w:val="en-US"/>
        </w:rPr>
        <w:t xml:space="preserve"> variant alleles</w:t>
      </w:r>
      <w:r w:rsidR="00A94857" w:rsidRPr="00CC59FA">
        <w:rPr>
          <w:i/>
          <w:iCs/>
          <w:sz w:val="24"/>
          <w:szCs w:val="24"/>
          <w:lang w:val="en-US"/>
        </w:rPr>
        <w:t xml:space="preserve"> (mutant, M)</w:t>
      </w:r>
      <w:r w:rsidR="00316F78" w:rsidRPr="00CC59FA">
        <w:rPr>
          <w:i/>
          <w:iCs/>
          <w:sz w:val="24"/>
          <w:szCs w:val="24"/>
          <w:lang w:val="en-US"/>
        </w:rPr>
        <w:t xml:space="preserve">, indicated by blue peaks, and the normal (wildtype, WT) F508del allele represented by a green peak. </w:t>
      </w:r>
      <w:r w:rsidR="00A94857" w:rsidRPr="00CC59FA">
        <w:rPr>
          <w:i/>
          <w:iCs/>
          <w:sz w:val="24"/>
          <w:szCs w:val="24"/>
          <w:lang w:val="en-US"/>
        </w:rPr>
        <w:t>The fragment length analysis result</w:t>
      </w:r>
      <w:r w:rsidR="00A7063A" w:rsidRPr="00CC59FA">
        <w:rPr>
          <w:i/>
          <w:iCs/>
          <w:sz w:val="24"/>
          <w:szCs w:val="24"/>
          <w:lang w:val="en-US"/>
        </w:rPr>
        <w:t xml:space="preserve"> at the right shows the results </w:t>
      </w:r>
      <w:r w:rsidR="00316F78" w:rsidRPr="00CC59FA">
        <w:rPr>
          <w:i/>
          <w:iCs/>
          <w:sz w:val="24"/>
          <w:szCs w:val="24"/>
          <w:lang w:val="en-US"/>
        </w:rPr>
        <w:t xml:space="preserve">the detection of the normal alleles, which </w:t>
      </w:r>
      <w:r w:rsidR="00EB49E0" w:rsidRPr="00CC59FA">
        <w:rPr>
          <w:i/>
          <w:iCs/>
          <w:sz w:val="24"/>
          <w:szCs w:val="24"/>
          <w:lang w:val="en-US"/>
        </w:rPr>
        <w:t>is applied</w:t>
      </w:r>
      <w:r w:rsidR="008B6217" w:rsidRPr="00CC59FA">
        <w:rPr>
          <w:i/>
          <w:iCs/>
          <w:sz w:val="24"/>
          <w:szCs w:val="24"/>
          <w:lang w:val="en-US"/>
        </w:rPr>
        <w:t xml:space="preserve"> to</w:t>
      </w:r>
      <w:r w:rsidR="00316F78" w:rsidRPr="00CC59FA">
        <w:rPr>
          <w:i/>
          <w:iCs/>
          <w:sz w:val="24"/>
          <w:szCs w:val="24"/>
          <w:lang w:val="en-US"/>
        </w:rPr>
        <w:t xml:space="preserve"> identify a heterozygote </w:t>
      </w:r>
      <w:r w:rsidR="00316F78" w:rsidRPr="00CC59FA">
        <w:rPr>
          <w:i/>
          <w:iCs/>
          <w:sz w:val="24"/>
          <w:szCs w:val="24"/>
          <w:lang w:val="en-US"/>
        </w:rPr>
        <w:lastRenderedPageBreak/>
        <w:t xml:space="preserve">individual </w:t>
      </w:r>
      <w:r w:rsidR="00D16969" w:rsidRPr="00CC59FA">
        <w:rPr>
          <w:i/>
          <w:iCs/>
          <w:sz w:val="24"/>
          <w:szCs w:val="24"/>
          <w:lang w:val="en-US"/>
        </w:rPr>
        <w:t>following detection of a</w:t>
      </w:r>
      <w:r w:rsidR="00EB49E0" w:rsidRPr="00CC59FA">
        <w:rPr>
          <w:i/>
          <w:iCs/>
          <w:sz w:val="24"/>
          <w:szCs w:val="24"/>
          <w:lang w:val="en-US"/>
        </w:rPr>
        <w:t xml:space="preserve"> specific </w:t>
      </w:r>
      <w:r w:rsidR="00D16969" w:rsidRPr="00CC59FA">
        <w:rPr>
          <w:i/>
          <w:iCs/>
          <w:sz w:val="24"/>
          <w:szCs w:val="24"/>
          <w:lang w:val="en-US"/>
        </w:rPr>
        <w:t xml:space="preserve">variant </w:t>
      </w:r>
      <w:r w:rsidR="00EB49E0" w:rsidRPr="00CC59FA">
        <w:rPr>
          <w:i/>
          <w:iCs/>
          <w:sz w:val="24"/>
          <w:szCs w:val="24"/>
          <w:lang w:val="en-US"/>
        </w:rPr>
        <w:t>allele</w:t>
      </w:r>
      <w:r w:rsidR="00A7063A" w:rsidRPr="00CC59FA">
        <w:rPr>
          <w:i/>
          <w:iCs/>
          <w:sz w:val="24"/>
          <w:szCs w:val="24"/>
          <w:lang w:val="en-US"/>
        </w:rPr>
        <w:t xml:space="preserve">. </w:t>
      </w:r>
      <w:r w:rsidR="00EB49E0" w:rsidRPr="00CC59FA">
        <w:rPr>
          <w:i/>
          <w:iCs/>
          <w:sz w:val="24"/>
          <w:szCs w:val="24"/>
          <w:lang w:val="en-US"/>
        </w:rPr>
        <w:t>For CF-14 maternal DNA, a</w:t>
      </w:r>
      <w:r w:rsidR="00A94857" w:rsidRPr="00CC59FA">
        <w:rPr>
          <w:i/>
          <w:iCs/>
          <w:sz w:val="24"/>
          <w:szCs w:val="24"/>
          <w:lang w:val="en-US"/>
        </w:rPr>
        <w:t>n</w:t>
      </w:r>
      <w:r w:rsidR="00EB49E0" w:rsidRPr="00CC59FA">
        <w:rPr>
          <w:i/>
          <w:iCs/>
          <w:sz w:val="24"/>
          <w:szCs w:val="24"/>
          <w:lang w:val="en-US"/>
        </w:rPr>
        <w:t xml:space="preserve"> F508del variant allele and </w:t>
      </w:r>
      <w:r w:rsidR="00D16969" w:rsidRPr="00CC59FA">
        <w:rPr>
          <w:i/>
          <w:iCs/>
          <w:sz w:val="24"/>
          <w:szCs w:val="24"/>
          <w:lang w:val="en-US"/>
        </w:rPr>
        <w:t>-</w:t>
      </w:r>
      <w:r w:rsidR="00EB49E0" w:rsidRPr="00CC59FA">
        <w:rPr>
          <w:i/>
          <w:iCs/>
          <w:sz w:val="24"/>
          <w:szCs w:val="24"/>
          <w:lang w:val="en-US"/>
        </w:rPr>
        <w:t xml:space="preserve">normal allele are identified, indicating that she is an unaffected carrier. The trophoblast WGA-DNA presents with a normal CF </w:t>
      </w:r>
      <w:r w:rsidR="00A94857" w:rsidRPr="00CC59FA">
        <w:rPr>
          <w:i/>
          <w:iCs/>
          <w:sz w:val="24"/>
          <w:szCs w:val="24"/>
          <w:lang w:val="en-US"/>
        </w:rPr>
        <w:t>test result</w:t>
      </w:r>
      <w:r w:rsidR="00EB49E0" w:rsidRPr="00CC59FA">
        <w:rPr>
          <w:i/>
          <w:iCs/>
          <w:sz w:val="24"/>
          <w:szCs w:val="24"/>
          <w:lang w:val="en-US"/>
        </w:rPr>
        <w:t xml:space="preserve">. </w:t>
      </w:r>
      <w:r w:rsidR="00A94857" w:rsidRPr="00CC59FA">
        <w:rPr>
          <w:b/>
          <w:bCs/>
          <w:i/>
          <w:iCs/>
          <w:sz w:val="24"/>
          <w:szCs w:val="24"/>
          <w:lang w:val="en-US"/>
        </w:rPr>
        <w:t xml:space="preserve">Fig. </w:t>
      </w:r>
      <w:r w:rsidR="00DC00DD" w:rsidRPr="00CC59FA">
        <w:rPr>
          <w:b/>
          <w:bCs/>
          <w:i/>
          <w:iCs/>
          <w:sz w:val="24"/>
          <w:szCs w:val="24"/>
          <w:lang w:val="en-US"/>
        </w:rPr>
        <w:t>4</w:t>
      </w:r>
      <w:r w:rsidR="00A94857" w:rsidRPr="00CC59FA">
        <w:rPr>
          <w:b/>
          <w:bCs/>
          <w:i/>
          <w:iCs/>
          <w:sz w:val="24"/>
          <w:szCs w:val="24"/>
          <w:lang w:val="en-US"/>
        </w:rPr>
        <w:t>b:</w:t>
      </w:r>
      <w:r w:rsidR="00EB49E0" w:rsidRPr="00CC59FA">
        <w:rPr>
          <w:b/>
          <w:bCs/>
          <w:i/>
          <w:iCs/>
          <w:sz w:val="24"/>
          <w:szCs w:val="24"/>
          <w:lang w:val="en-US"/>
        </w:rPr>
        <w:t xml:space="preserve"> </w:t>
      </w:r>
      <w:r w:rsidR="00A94857" w:rsidRPr="00CC59FA">
        <w:rPr>
          <w:i/>
          <w:iCs/>
          <w:sz w:val="24"/>
          <w:szCs w:val="24"/>
          <w:lang w:val="en-US"/>
        </w:rPr>
        <w:t>The result</w:t>
      </w:r>
      <w:r w:rsidR="00EB49E0" w:rsidRPr="00CC59FA">
        <w:rPr>
          <w:i/>
          <w:iCs/>
          <w:sz w:val="24"/>
          <w:szCs w:val="24"/>
          <w:lang w:val="en-US"/>
        </w:rPr>
        <w:t xml:space="preserve"> for </w:t>
      </w:r>
      <w:r w:rsidR="00CE227B" w:rsidRPr="00CC59FA">
        <w:rPr>
          <w:i/>
          <w:iCs/>
          <w:sz w:val="24"/>
          <w:szCs w:val="24"/>
          <w:lang w:val="en-US"/>
        </w:rPr>
        <w:t xml:space="preserve">two </w:t>
      </w:r>
      <w:r w:rsidR="00EB49E0" w:rsidRPr="00CC59FA">
        <w:rPr>
          <w:i/>
          <w:iCs/>
          <w:sz w:val="24"/>
          <w:szCs w:val="24"/>
          <w:lang w:val="en-US"/>
        </w:rPr>
        <w:t xml:space="preserve">of the fifty cystic fibrosis variants analyzed by </w:t>
      </w:r>
      <w:r w:rsidR="00A94857" w:rsidRPr="00CC59FA">
        <w:rPr>
          <w:i/>
          <w:iCs/>
          <w:sz w:val="24"/>
          <w:szCs w:val="24"/>
          <w:lang w:val="en-US"/>
        </w:rPr>
        <w:t xml:space="preserve">next generation </w:t>
      </w:r>
      <w:r w:rsidR="00EB49E0" w:rsidRPr="00CC59FA">
        <w:rPr>
          <w:i/>
          <w:iCs/>
          <w:sz w:val="24"/>
          <w:szCs w:val="24"/>
          <w:lang w:val="en-US"/>
        </w:rPr>
        <w:t xml:space="preserve">sequencing. The base position of the disease-causing cystic fibrosis variant is </w:t>
      </w:r>
      <w:r w:rsidR="0095340D" w:rsidRPr="00CC59FA">
        <w:rPr>
          <w:i/>
          <w:iCs/>
          <w:sz w:val="24"/>
          <w:szCs w:val="24"/>
          <w:lang w:val="en-US"/>
        </w:rPr>
        <w:t xml:space="preserve">marked by the blue bars and identified by an </w:t>
      </w:r>
      <w:proofErr w:type="spellStart"/>
      <w:r w:rsidR="0095340D" w:rsidRPr="00CC59FA">
        <w:rPr>
          <w:i/>
          <w:iCs/>
          <w:sz w:val="24"/>
          <w:szCs w:val="24"/>
          <w:lang w:val="en-US"/>
        </w:rPr>
        <w:t>rsID</w:t>
      </w:r>
      <w:proofErr w:type="spellEnd"/>
      <w:r w:rsidR="0095340D" w:rsidRPr="00CC59FA">
        <w:rPr>
          <w:i/>
          <w:iCs/>
          <w:sz w:val="24"/>
          <w:szCs w:val="24"/>
          <w:lang w:val="en-US"/>
        </w:rPr>
        <w:t>. The grey color represents sample reads identical with the hg38 reference genome sequence, which is displayed in colored bases in the top.</w:t>
      </w:r>
      <w:r w:rsidR="00B969CB" w:rsidRPr="00CC59FA">
        <w:rPr>
          <w:i/>
          <w:iCs/>
          <w:sz w:val="24"/>
          <w:szCs w:val="24"/>
          <w:lang w:val="en-US"/>
        </w:rPr>
        <w:t xml:space="preserve"> Total counts for the specific amplicon are specified in the right lower corner.</w:t>
      </w:r>
      <w:r w:rsidR="0095340D" w:rsidRPr="00CC59FA">
        <w:rPr>
          <w:i/>
          <w:iCs/>
          <w:sz w:val="24"/>
          <w:szCs w:val="24"/>
          <w:lang w:val="en-US"/>
        </w:rPr>
        <w:t xml:space="preserve"> The maternal DNA represents with a three </w:t>
      </w:r>
      <w:proofErr w:type="spellStart"/>
      <w:r w:rsidR="0095340D" w:rsidRPr="00CC59FA">
        <w:rPr>
          <w:i/>
          <w:iCs/>
          <w:sz w:val="24"/>
          <w:szCs w:val="24"/>
          <w:lang w:val="en-US"/>
        </w:rPr>
        <w:t>basepair</w:t>
      </w:r>
      <w:proofErr w:type="spellEnd"/>
      <w:r w:rsidR="0095340D" w:rsidRPr="00CC59FA">
        <w:rPr>
          <w:i/>
          <w:iCs/>
          <w:sz w:val="24"/>
          <w:szCs w:val="24"/>
          <w:lang w:val="en-US"/>
        </w:rPr>
        <w:t xml:space="preserve"> deletion as the rs113993960</w:t>
      </w:r>
      <w:r w:rsidR="00375463" w:rsidRPr="00CC59FA">
        <w:rPr>
          <w:i/>
          <w:iCs/>
          <w:sz w:val="24"/>
          <w:szCs w:val="24"/>
          <w:lang w:val="en-US"/>
        </w:rPr>
        <w:t>, corresponding to the F508del variant which was also detected by the fragment analysis.</w:t>
      </w:r>
      <w:r w:rsidR="0095340D" w:rsidRPr="00CC59FA">
        <w:rPr>
          <w:i/>
          <w:iCs/>
          <w:sz w:val="24"/>
          <w:szCs w:val="24"/>
          <w:lang w:val="en-US"/>
        </w:rPr>
        <w:t xml:space="preserve"> </w:t>
      </w:r>
      <w:r w:rsidR="00375463" w:rsidRPr="00CC59FA">
        <w:rPr>
          <w:i/>
          <w:iCs/>
          <w:sz w:val="24"/>
          <w:szCs w:val="24"/>
          <w:lang w:val="en-US"/>
        </w:rPr>
        <w:t xml:space="preserve">The three </w:t>
      </w:r>
      <w:proofErr w:type="spellStart"/>
      <w:r w:rsidR="00375463" w:rsidRPr="00CC59FA">
        <w:rPr>
          <w:i/>
          <w:iCs/>
          <w:sz w:val="24"/>
          <w:szCs w:val="24"/>
          <w:lang w:val="en-US"/>
        </w:rPr>
        <w:t>basepair</w:t>
      </w:r>
      <w:proofErr w:type="spellEnd"/>
      <w:r w:rsidR="00375463" w:rsidRPr="00CC59FA">
        <w:rPr>
          <w:i/>
          <w:iCs/>
          <w:sz w:val="24"/>
          <w:szCs w:val="24"/>
          <w:lang w:val="en-US"/>
        </w:rPr>
        <w:t xml:space="preserve"> deletion is present in</w:t>
      </w:r>
      <w:r w:rsidR="0095340D" w:rsidRPr="00CC59FA">
        <w:rPr>
          <w:i/>
          <w:iCs/>
          <w:sz w:val="24"/>
          <w:szCs w:val="24"/>
          <w:lang w:val="en-US"/>
        </w:rPr>
        <w:t xml:space="preserve"> half of the amplicon reads, </w:t>
      </w:r>
      <w:r w:rsidR="00375463" w:rsidRPr="00CC59FA">
        <w:rPr>
          <w:i/>
          <w:iCs/>
          <w:sz w:val="24"/>
          <w:szCs w:val="24"/>
          <w:lang w:val="en-US"/>
        </w:rPr>
        <w:t>indicating that the pregnant woman is heterozygote for the F508del variant. The trophoblast WGA-DNA shows a sequence corresponding to the reference genome</w:t>
      </w:r>
      <w:r w:rsidR="00F84823" w:rsidRPr="00CC59FA">
        <w:rPr>
          <w:i/>
          <w:iCs/>
          <w:sz w:val="24"/>
          <w:szCs w:val="24"/>
          <w:lang w:val="en-US"/>
        </w:rPr>
        <w:t>.</w:t>
      </w:r>
      <w:r w:rsidR="00A45433" w:rsidRPr="00CC59FA">
        <w:rPr>
          <w:i/>
          <w:iCs/>
          <w:sz w:val="24"/>
          <w:szCs w:val="24"/>
          <w:lang w:val="en-US"/>
        </w:rPr>
        <w:t xml:space="preserve"> </w:t>
      </w:r>
      <w:r w:rsidR="00C44A36" w:rsidRPr="00CC59FA">
        <w:rPr>
          <w:i/>
          <w:iCs/>
          <w:sz w:val="24"/>
          <w:szCs w:val="24"/>
          <w:lang w:val="en-US"/>
        </w:rPr>
        <w:t>This result</w:t>
      </w:r>
      <w:r w:rsidR="00F84823" w:rsidRPr="00CC59FA">
        <w:rPr>
          <w:i/>
          <w:iCs/>
          <w:sz w:val="24"/>
          <w:szCs w:val="24"/>
          <w:lang w:val="en-US"/>
        </w:rPr>
        <w:t xml:space="preserve"> is</w:t>
      </w:r>
      <w:r w:rsidR="00375463" w:rsidRPr="00CC59FA">
        <w:rPr>
          <w:i/>
          <w:iCs/>
          <w:sz w:val="24"/>
          <w:szCs w:val="24"/>
          <w:lang w:val="en-US"/>
        </w:rPr>
        <w:t xml:space="preserve"> i</w:t>
      </w:r>
      <w:r w:rsidR="00FB272D" w:rsidRPr="00CC59FA">
        <w:rPr>
          <w:i/>
          <w:iCs/>
          <w:sz w:val="24"/>
          <w:szCs w:val="24"/>
          <w:lang w:val="en-US"/>
        </w:rPr>
        <w:t xml:space="preserve">n concordance with the </w:t>
      </w:r>
      <w:r w:rsidR="00A94857" w:rsidRPr="00CC59FA">
        <w:rPr>
          <w:i/>
          <w:iCs/>
          <w:sz w:val="24"/>
          <w:szCs w:val="24"/>
          <w:lang w:val="en-US"/>
        </w:rPr>
        <w:t xml:space="preserve">results of </w:t>
      </w:r>
      <w:r w:rsidR="00FB272D" w:rsidRPr="00CC59FA">
        <w:rPr>
          <w:i/>
          <w:iCs/>
          <w:sz w:val="24"/>
          <w:szCs w:val="24"/>
          <w:lang w:val="en-US"/>
        </w:rPr>
        <w:t>fragment length analysis</w:t>
      </w:r>
      <w:r w:rsidR="00C44A36" w:rsidRPr="00CC59FA">
        <w:rPr>
          <w:i/>
          <w:iCs/>
          <w:sz w:val="24"/>
          <w:szCs w:val="24"/>
          <w:lang w:val="en-US"/>
        </w:rPr>
        <w:t>, and the CF analysis of the invasive sample</w:t>
      </w:r>
      <w:r w:rsidR="00375463" w:rsidRPr="00CC59FA">
        <w:rPr>
          <w:i/>
          <w:iCs/>
          <w:sz w:val="24"/>
          <w:szCs w:val="24"/>
          <w:lang w:val="en-US"/>
        </w:rPr>
        <w:t>.</w:t>
      </w:r>
      <w:r w:rsidR="00331522" w:rsidRPr="00CC59FA">
        <w:rPr>
          <w:i/>
          <w:iCs/>
          <w:sz w:val="18"/>
          <w:szCs w:val="18"/>
          <w:lang w:val="en-US"/>
        </w:rPr>
        <w:br w:type="page"/>
      </w:r>
    </w:p>
    <w:p w14:paraId="4E73AB2D" w14:textId="467ABE9B" w:rsidR="00A31184" w:rsidRPr="00CC59FA" w:rsidRDefault="00A31184" w:rsidP="0053454C">
      <w:pPr>
        <w:rPr>
          <w:sz w:val="24"/>
          <w:szCs w:val="24"/>
          <w:lang w:val="en-US"/>
        </w:rPr>
      </w:pPr>
    </w:p>
    <w:p w14:paraId="18C3539D" w14:textId="49997929" w:rsidR="00A31184" w:rsidRPr="00CC59FA" w:rsidRDefault="00606DDA" w:rsidP="00A31184">
      <w:pPr>
        <w:spacing w:line="259" w:lineRule="auto"/>
        <w:jc w:val="left"/>
        <w:rPr>
          <w:b/>
          <w:bCs/>
          <w:sz w:val="24"/>
          <w:szCs w:val="24"/>
          <w:lang w:val="en-US"/>
        </w:rPr>
      </w:pPr>
      <w:r w:rsidRPr="00CC59FA">
        <w:rPr>
          <w:b/>
          <w:bCs/>
          <w:sz w:val="24"/>
          <w:szCs w:val="24"/>
          <w:lang w:val="en-US"/>
        </w:rPr>
        <w:t>Supplementary Figure 5: see separate file</w:t>
      </w:r>
      <w:bookmarkStart w:id="1" w:name="_GoBack"/>
      <w:bookmarkEnd w:id="1"/>
    </w:p>
    <w:sectPr w:rsidR="00A31184" w:rsidRPr="00CC59FA" w:rsidSect="008C503F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D06"/>
    <w:rsid w:val="00003E05"/>
    <w:rsid w:val="00025AA1"/>
    <w:rsid w:val="00040DB1"/>
    <w:rsid w:val="0006092C"/>
    <w:rsid w:val="000B5C7C"/>
    <w:rsid w:val="001816FD"/>
    <w:rsid w:val="001A6F44"/>
    <w:rsid w:val="001C1F81"/>
    <w:rsid w:val="001C62A5"/>
    <w:rsid w:val="001E78BB"/>
    <w:rsid w:val="002868FB"/>
    <w:rsid w:val="002A781F"/>
    <w:rsid w:val="002D1E03"/>
    <w:rsid w:val="002F0A26"/>
    <w:rsid w:val="002F6AE0"/>
    <w:rsid w:val="00310681"/>
    <w:rsid w:val="00316F78"/>
    <w:rsid w:val="003311B3"/>
    <w:rsid w:val="00331522"/>
    <w:rsid w:val="003600E9"/>
    <w:rsid w:val="00375463"/>
    <w:rsid w:val="003D5940"/>
    <w:rsid w:val="00444AA5"/>
    <w:rsid w:val="004562D3"/>
    <w:rsid w:val="00466A87"/>
    <w:rsid w:val="004A5608"/>
    <w:rsid w:val="004F3FCD"/>
    <w:rsid w:val="004F5B88"/>
    <w:rsid w:val="0053454C"/>
    <w:rsid w:val="005468D0"/>
    <w:rsid w:val="00554D42"/>
    <w:rsid w:val="00565712"/>
    <w:rsid w:val="005D54C8"/>
    <w:rsid w:val="00606DDA"/>
    <w:rsid w:val="00624DAE"/>
    <w:rsid w:val="006A55AB"/>
    <w:rsid w:val="006B0153"/>
    <w:rsid w:val="006D55FF"/>
    <w:rsid w:val="00703588"/>
    <w:rsid w:val="007245AF"/>
    <w:rsid w:val="007377AE"/>
    <w:rsid w:val="00764AB0"/>
    <w:rsid w:val="00767E2B"/>
    <w:rsid w:val="00832F60"/>
    <w:rsid w:val="0088629A"/>
    <w:rsid w:val="008B6217"/>
    <w:rsid w:val="008C503F"/>
    <w:rsid w:val="008F4DA7"/>
    <w:rsid w:val="0095340D"/>
    <w:rsid w:val="00991100"/>
    <w:rsid w:val="009A0FE0"/>
    <w:rsid w:val="009B6A89"/>
    <w:rsid w:val="009C2D93"/>
    <w:rsid w:val="009D0514"/>
    <w:rsid w:val="00A31184"/>
    <w:rsid w:val="00A32A15"/>
    <w:rsid w:val="00A45433"/>
    <w:rsid w:val="00A53087"/>
    <w:rsid w:val="00A7063A"/>
    <w:rsid w:val="00A719F7"/>
    <w:rsid w:val="00A94857"/>
    <w:rsid w:val="00AB0031"/>
    <w:rsid w:val="00AD0D03"/>
    <w:rsid w:val="00AE3F67"/>
    <w:rsid w:val="00B16E0B"/>
    <w:rsid w:val="00B5338E"/>
    <w:rsid w:val="00B655C1"/>
    <w:rsid w:val="00B80C8E"/>
    <w:rsid w:val="00B85ECE"/>
    <w:rsid w:val="00B969CB"/>
    <w:rsid w:val="00BD053D"/>
    <w:rsid w:val="00BE6FCE"/>
    <w:rsid w:val="00C44A36"/>
    <w:rsid w:val="00C51765"/>
    <w:rsid w:val="00C72BEE"/>
    <w:rsid w:val="00C82B84"/>
    <w:rsid w:val="00C90D9B"/>
    <w:rsid w:val="00C9369F"/>
    <w:rsid w:val="00CC59FA"/>
    <w:rsid w:val="00CE227B"/>
    <w:rsid w:val="00D16969"/>
    <w:rsid w:val="00D52CB6"/>
    <w:rsid w:val="00D7232D"/>
    <w:rsid w:val="00D8105A"/>
    <w:rsid w:val="00DC00DD"/>
    <w:rsid w:val="00DE22B4"/>
    <w:rsid w:val="00E52258"/>
    <w:rsid w:val="00E54038"/>
    <w:rsid w:val="00E54D06"/>
    <w:rsid w:val="00E74434"/>
    <w:rsid w:val="00EB49E0"/>
    <w:rsid w:val="00EC3DAF"/>
    <w:rsid w:val="00F520D3"/>
    <w:rsid w:val="00F65B00"/>
    <w:rsid w:val="00F65DC3"/>
    <w:rsid w:val="00F674EB"/>
    <w:rsid w:val="00F84823"/>
    <w:rsid w:val="00F864BC"/>
    <w:rsid w:val="00F87DC4"/>
    <w:rsid w:val="00FB272D"/>
    <w:rsid w:val="00FC118B"/>
    <w:rsid w:val="00FD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E84A5"/>
  <w15:chartTrackingRefBased/>
  <w15:docId w15:val="{BB1162C7-5296-414A-9245-D6768855D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105A"/>
    <w:pPr>
      <w:spacing w:line="360" w:lineRule="auto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FE0"/>
    <w:pPr>
      <w:keepNext/>
      <w:keepLines/>
      <w:spacing w:before="240" w:after="0"/>
      <w:outlineLvl w:val="0"/>
    </w:pPr>
    <w:rPr>
      <w:rFonts w:eastAsiaTheme="majorEastAsia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454C"/>
    <w:pPr>
      <w:keepNext/>
      <w:keepLines/>
      <w:spacing w:before="40" w:after="0"/>
      <w:outlineLvl w:val="1"/>
    </w:pPr>
    <w:rPr>
      <w:rFonts w:eastAsiaTheme="majorEastAsia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BE6FC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66A87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A0FE0"/>
    <w:rPr>
      <w:rFonts w:ascii="Arial" w:eastAsiaTheme="majorEastAsia" w:hAnsi="Arial" w:cs="Arial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3454C"/>
    <w:rPr>
      <w:rFonts w:ascii="Arial" w:eastAsiaTheme="majorEastAsia" w:hAnsi="Arial" w:cs="Arial"/>
      <w:sz w:val="26"/>
      <w:szCs w:val="26"/>
    </w:rPr>
  </w:style>
  <w:style w:type="table" w:customStyle="1" w:styleId="TableNormal1">
    <w:name w:val="Table Normal1"/>
    <w:uiPriority w:val="2"/>
    <w:semiHidden/>
    <w:unhideWhenUsed/>
    <w:qFormat/>
    <w:rsid w:val="00A32A1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32A15"/>
    <w:pPr>
      <w:widowControl w:val="0"/>
      <w:autoSpaceDE w:val="0"/>
      <w:autoSpaceDN w:val="0"/>
      <w:spacing w:before="72" w:after="0" w:line="140" w:lineRule="exact"/>
      <w:ind w:left="107"/>
      <w:jc w:val="left"/>
    </w:pPr>
    <w:rPr>
      <w:rFonts w:eastAsia="Arial"/>
      <w:lang w:val="en-US"/>
    </w:rPr>
  </w:style>
  <w:style w:type="character" w:styleId="Hyperlink">
    <w:name w:val="Hyperlink"/>
    <w:basedOn w:val="DefaultParagraphFont"/>
    <w:uiPriority w:val="99"/>
    <w:unhideWhenUsed/>
    <w:rsid w:val="00444A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4AA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C503F"/>
  </w:style>
  <w:style w:type="paragraph" w:styleId="Revision">
    <w:name w:val="Revision"/>
    <w:hidden/>
    <w:uiPriority w:val="99"/>
    <w:semiHidden/>
    <w:rsid w:val="00310681"/>
    <w:pPr>
      <w:spacing w:after="0" w:line="240" w:lineRule="auto"/>
    </w:pPr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06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4/relationships/chartEx" Target="charts/chartEx2.xml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microsoft.com/office/2014/relationships/chartEx" Target="charts/chartEx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Dropbox%20(ARCEDI)\ARCEDI%20-%20New%20Dropbox%20Structure\LABORATORY\WORK-STATIONS\MD\RESULTS%20AND%20DATA\Cystic%20Fibrosis\CF1-22%20study\CF-1-22%20study%20stats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Dropbox%20(ARCEDI)\Documents\Papers\Cystic%20Fibrosis%20screening\NimaGen%20coverage\SNP%20coverage.txt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ADO rate (2)'!$BC$2:$BC$28</cx:f>
        <cx:lvl ptCount="27" formatCode="0%">
          <cx:pt idx="0">0</cx:pt>
          <cx:pt idx="1">0</cx:pt>
          <cx:pt idx="2">0.081632653061224469</cx:pt>
          <cx:pt idx="3">0.019230769230769273</cx:pt>
          <cx:pt idx="4">0.18367346938775508</cx:pt>
          <cx:pt idx="5">0.060000000000000053</cx:pt>
          <cx:pt idx="6">0.22448979591836737</cx:pt>
          <cx:pt idx="7">0.061224489795918324</cx:pt>
          <cx:pt idx="8">0.020408163265306145</cx:pt>
          <cx:pt idx="9">0.04081632653061229</cx:pt>
          <cx:pt idx="10">0.34693877551020413</cx:pt>
          <cx:pt idx="11">0.020408163265306145</cx:pt>
          <cx:pt idx="12">0.081632653061224469</cx:pt>
          <cx:pt idx="13">0.020408163265306145</cx:pt>
          <cx:pt idx="14">0.061224489795918324</cx:pt>
          <cx:pt idx="15">0.020408163265306145</cx:pt>
          <cx:pt idx="16">0</cx:pt>
          <cx:pt idx="17">0.020408163265306145</cx:pt>
          <cx:pt idx="18">0</cx:pt>
          <cx:pt idx="19">0</cx:pt>
          <cx:pt idx="20">0</cx:pt>
          <cx:pt idx="21">0.081632653061224469</cx:pt>
          <cx:pt idx="22">0</cx:pt>
          <cx:pt idx="23">0.061224489795918324</cx:pt>
          <cx:pt idx="24">0.04081632653061229</cx:pt>
          <cx:pt idx="25">0.020408163265306145</cx:pt>
          <cx:pt idx="26">0</cx:pt>
        </cx:lvl>
      </cx:numDim>
    </cx:data>
  </cx:chartData>
  <cx:chart>
    <cx:title pos="t" align="ctr" overlay="0">
      <cx:tx>
        <cx:rich>
          <a:bodyPr spcFirstLastPara="1" vertOverflow="ellipsis" horzOverflow="overflow" wrap="square" lIns="0" tIns="0" rIns="0" bIns="0" anchor="ctr" anchorCtr="1"/>
          <a:lstStyle/>
          <a:p>
            <a:pPr algn="ctr" rtl="0">
              <a:defRPr/>
            </a:pPr>
            <a:r>
              <a:rPr lang="da-DK" sz="1400" b="1" i="0" u="none" strike="noStrike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Arial" panose="020B0604020202020204" pitchFamily="34" charset="0"/>
                <a:cs typeface="Arial" panose="020B0604020202020204" pitchFamily="34" charset="0"/>
              </a:rPr>
              <a:t>ARMS-PCR and fragment legnth CF analysis: </a:t>
            </a:r>
          </a:p>
          <a:p>
            <a:pPr algn="ctr" rtl="0">
              <a:defRPr/>
            </a:pPr>
            <a:r>
              <a:rPr lang="da-DK" sz="1200" b="1" i="0" u="none" strike="noStrike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Arial" panose="020B0604020202020204" pitchFamily="34" charset="0"/>
                <a:cs typeface="Arial" panose="020B0604020202020204" pitchFamily="34" charset="0"/>
              </a:rPr>
              <a:t>Allelic dropout rate of fetal WGA-DNA</a:t>
            </a:r>
          </a:p>
        </cx:rich>
      </cx:tx>
    </cx:title>
    <cx:plotArea>
      <cx:plotAreaRegion>
        <cx:series layoutId="boxWhisker" uniqueId="{EAA86C5C-D39F-4A48-BA1C-7BC9ABFC2D44}">
          <cx:tx>
            <cx:txData>
              <cx:f>'ADO rate (2)'!$AV$37</cx:f>
              <cx:v>All samples (N = 27)</cx:v>
            </cx:txData>
          </cx:tx>
          <cx:spPr>
            <a:solidFill>
              <a:schemeClr val="bg1">
                <a:lumMod val="95000"/>
              </a:schemeClr>
            </a:solidFill>
          </cx:spPr>
          <cx:dataLabels pos="r">
            <cx:numFmt formatCode="0.00%" sourceLinked="0"/>
            <cx:spPr>
              <a:noFill/>
            </cx:spPr>
            <cx:txPr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1200">
                    <a:latin typeface="Arial" panose="020B0604020202020204" pitchFamily="34" charset="0"/>
                    <a:ea typeface="Arial" panose="020B0604020202020204" pitchFamily="34" charset="0"/>
                    <a:cs typeface="Arial" panose="020B0604020202020204" pitchFamily="34" charset="0"/>
                  </a:defRPr>
                </a:pPr>
                <a:endParaRPr lang="da-DK" sz="12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x:txPr>
            <cx:visibility seriesName="0" categoryName="0" value="1"/>
            <cx:separator>, </cx:separator>
            <cx:dataLabel idx="30">
              <cx:numFmt formatCode="0.00%" sourceLinked="0"/>
              <cx:spPr>
                <a:noFill/>
              </cx:spPr>
              <cx:txPr>
                <a:bodyPr spcFirstLastPara="1" vertOverflow="ellipsis" horzOverflow="overflow" wrap="square" lIns="0" tIns="0" rIns="0" bIns="0" anchor="ctr" anchorCtr="1"/>
                <a:lstStyle/>
                <a:p>
                  <a:pPr algn="ctr" rtl="0">
                    <a:defRPr/>
                  </a:pPr>
                  <a:r>
                    <a:rPr lang="da-DK" sz="1200" b="0" i="0" u="none" strike="noStrike" baseline="0">
                      <a:solidFill>
                        <a:sysClr val="windowText" lastClr="000000">
                          <a:lumMod val="65000"/>
                          <a:lumOff val="35000"/>
                        </a:sysClr>
                      </a:solidFill>
                      <a:latin typeface="Arial" panose="020B0604020202020204" pitchFamily="34" charset="0"/>
                      <a:cs typeface="Arial" panose="020B0604020202020204" pitchFamily="34" charset="0"/>
                    </a:rPr>
                    <a:t>5.43%</a:t>
                  </a:r>
                </a:p>
              </cx:txPr>
              <cx:visibility seriesName="0" categoryName="0" value="1"/>
              <cx:separator>, </cx:separator>
            </cx:dataLabel>
          </cx:dataLabels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Alelic Dropout Rate (%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da-DK" sz="12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cs typeface="Arial" panose="020B0604020202020204" pitchFamily="34" charset="0"/>
                </a:rPr>
                <a:t>Alelic Dropout Rate (%)</a:t>
              </a:r>
            </a:p>
          </cx:txPr>
        </cx:title>
        <cx:majorGridlines/>
        <cx:tickLabels/>
      </cx:axis>
    </cx:plotArea>
    <cx:legend pos="t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endParaRPr lang="da-DK" sz="1200" b="0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</a:endParaRPr>
        </a:p>
      </cx:txPr>
    </cx:legend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SNP coverage'!$F$51:$AF$51</cx:f>
        <cx:lvl ptCount="27" formatCode="0.00%">
          <cx:pt idx="0">0</cx:pt>
          <cx:pt idx="1">0</cx:pt>
          <cx:pt idx="2">0.040816326530612242</cx:pt>
          <cx:pt idx="3">0.10204081632653061</cx:pt>
          <cx:pt idx="4">0</cx:pt>
          <cx:pt idx="5">0</cx:pt>
          <cx:pt idx="6">0</cx:pt>
          <cx:pt idx="7">0</cx:pt>
          <cx:pt idx="8">0.061224489795918366</cx:pt>
          <cx:pt idx="9">0</cx:pt>
          <cx:pt idx="10">0</cx:pt>
          <cx:pt idx="11">0</cx:pt>
          <cx:pt idx="12">0.020408163265306121</cx:pt>
          <cx:pt idx="13">0</cx:pt>
          <cx:pt idx="14">0</cx:pt>
          <cx:pt idx="15">0</cx:pt>
          <cx:pt idx="16">0</cx:pt>
          <cx:pt idx="17">0</cx:pt>
          <cx:pt idx="18">0</cx:pt>
          <cx:pt idx="19">0</cx:pt>
          <cx:pt idx="20">0.040816326530612242</cx:pt>
          <cx:pt idx="21">0</cx:pt>
          <cx:pt idx="22">0</cx:pt>
          <cx:pt idx="23">0</cx:pt>
          <cx:pt idx="24">0</cx:pt>
          <cx:pt idx="25">0</cx:pt>
          <cx:pt idx="26">0.061224489795918366</cx:pt>
        </cx:lvl>
      </cx:numDim>
    </cx:data>
  </cx:chartData>
  <cx:chart>
    <cx:title pos="t" align="ctr" overlay="0">
      <cx:tx>
        <cx:rich>
          <a:bodyPr spcFirstLastPara="1" vertOverflow="ellipsis" horzOverflow="overflow" wrap="square" lIns="0" tIns="0" rIns="0" bIns="0" anchor="ctr" anchorCtr="1"/>
          <a:lstStyle/>
          <a:p>
            <a:pPr algn="ctr" rtl="0">
              <a:defRPr/>
            </a:pPr>
            <a:r>
              <a:rPr lang="da-DK" sz="1400" b="1" i="0" u="none" strike="noStrike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Arial" panose="020B0604020202020204" pitchFamily="34" charset="0"/>
                <a:cs typeface="Arial" panose="020B0604020202020204" pitchFamily="34" charset="0"/>
              </a:rPr>
              <a:t>NGS-based CF analysis:</a:t>
            </a:r>
          </a:p>
          <a:p>
            <a:pPr algn="ctr" rtl="0">
              <a:defRPr/>
            </a:pPr>
            <a:r>
              <a:rPr lang="da-DK" sz="1200" b="1" i="0" u="none" strike="noStrike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Arial" panose="020B0604020202020204" pitchFamily="34" charset="0"/>
                <a:cs typeface="Arial" panose="020B0604020202020204" pitchFamily="34" charset="0"/>
              </a:rPr>
              <a:t>Allelic dropout rate of fetal WGA-DNA</a:t>
            </a:r>
          </a:p>
        </cx:rich>
      </cx:tx>
    </cx:title>
    <cx:plotArea>
      <cx:plotAreaRegion>
        <cx:series layoutId="boxWhisker" uniqueId="{39FCE954-85C8-47CF-8BC2-9B81CB2F86C3}" formatIdx="0">
          <cx:tx>
            <cx:txData>
              <cx:f>'SNP coverage'!$H$53</cx:f>
              <cx:v>All samples (N = 27)</cx:v>
            </cx:txData>
          </cx:tx>
          <cx:dataLabels pos="r">
            <cx:txPr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1200">
                    <a:latin typeface="Arial" panose="020B0604020202020204" pitchFamily="34" charset="0"/>
                    <a:ea typeface="Arial" panose="020B0604020202020204" pitchFamily="34" charset="0"/>
                    <a:cs typeface="Arial" panose="020B0604020202020204" pitchFamily="34" charset="0"/>
                  </a:defRPr>
                </a:pPr>
                <a:endParaRPr lang="da-DK" sz="12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x:txPr>
            <cx:visibility seriesName="0" categoryName="0" value="1"/>
            <cx:separator>, </cx:separator>
            <cx:dataLabel idx="29">
              <cx:visibility seriesName="0" categoryName="0" value="1"/>
              <cx:separator>, </cx:separator>
            </cx:dataLabel>
          </cx:dataLabels>
          <cx:dataId val="0"/>
          <cx:layoutPr>
            <cx:statistics quartileMethod="exclusive"/>
          </cx:layoutPr>
        </cx:series>
      </cx:plotAreaRegion>
      <cx:axis id="0" hidden="1">
        <cx:catScaling gapWidth="1.5"/>
        <cx:title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endParaRPr lang="da-DK" sz="900" b="0" i="0" u="none" strike="noStrike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Calibri" panose="020F0502020204030204"/>
              </a:endParaRPr>
            </a:p>
          </cx:txPr>
        </cx:title>
        <cx:tickLabels/>
      </cx:axis>
      <cx:axis id="1">
        <cx:valScaling/>
        <cx:title>
          <cx:tx>
            <cx:txData>
              <cx:v>Allelic Dropout Rate (%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da-DK" sz="12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cs typeface="Arial" panose="020B0604020202020204" pitchFamily="34" charset="0"/>
                </a:rPr>
                <a:t>Allelic Dropout Rate (%)</a:t>
              </a:r>
            </a:p>
          </cx:txPr>
        </cx:title>
        <cx:majorGridlines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200"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da-DK" sz="12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  <cx:legend pos="t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200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da-DK" sz="1200" b="0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673095-5FD9-440F-A67F-4421A1864578}">
  <we:reference id="wa104382081" version="1.35.0.0" store="da-DK" storeType="OMEX"/>
  <we:alternateReferences>
    <we:reference id="WA104382081" version="1.35.0.0" store="da-DK" storeType="OMEX"/>
  </we:alternateReferences>
  <we:properties>
    <we:property name="MENDELEY_CITATIONS" value="[{&quot;citationID&quot;:&quot;MENDELEY_CITATION_72b1f5a2-8833-4f6d-a95b-354002da5063&quot;,&quot;properties&quot;:{&quot;noteIndex&quot;:0},&quot;isEdited&quot;:false,&quot;manualOverride&quot;:{&quot;isManuallyOverridden&quot;:false,&quot;citeprocText&quot;:&quot;(Hatt et al., 2020)&quot;,&quot;manualOverrideText&quot;:&quot;&quot;},&quot;citationItems&quot;:[{&quot;id&quot;:&quot;85dd43ce-584d-378e-8462-7a9dbe3a5198&quot;,&quot;itemData&quot;:{&quot;type&quot;:&quot;article&quot;,&quot;id&quot;:&quot;85dd43ce-584d-378e-8462-7a9dbe3a5198&quot;,&quot;title&quot;:&quot;Cell-based noninvasive prenatal testing (cbNIPT) detects pathogenic copy number  variations.&quot;,&quot;author&quot;:[{&quot;family&quot;:&quot;Hatt&quot;,&quot;given&quot;:&quot;Lotte&quot;,&quot;parse-names&quot;:false,&quot;dropping-particle&quot;:&quot;&quot;,&quot;non-dropping-particle&quot;:&quot;&quot;},{&quot;family&quot;:&quot;Singh&quot;,&quot;given&quot;:&quot;Ripudaman&quot;,&quot;parse-names&quot;:false,&quot;dropping-particle&quot;:&quot;&quot;,&quot;non-dropping-particle&quot;:&quot;&quot;},{&quot;family&quot;:&quot;Christensen&quot;,&quot;given&quot;:&quot;Rikke&quot;,&quot;parse-names&quot;:false,&quot;dropping-particle&quot;:&quot;&quot;,&quot;non-dropping-particle&quot;:&quot;&quot;},{&quot;family&quot;:&quot;Ravn&quot;,&quot;given&quot;:&quot;Katarina&quot;,&quot;parse-names&quot;:false,&quot;dropping-particle&quot;:&quot;&quot;,&quot;non-dropping-particle&quot;:&quot;&quot;},{&quot;family&quot;:&quot;Christensen&quot;,&quot;given&quot;:&quot;Inga B&quot;,&quot;parse-names&quot;:false,&quot;dropping-particle&quot;:&quot;&quot;,&quot;non-dropping-particle&quot;:&quot;&quot;},{&quot;family&quot;:&quot;Jeppesen&quot;,&quot;given&quot;:&quot;Line Dahl&quot;,&quot;parse-names&quot;:false,&quot;dropping-particle&quot;:&quot;&quot;,&quot;non-dropping-particle&quot;:&quot;&quot;},{&quot;family&quot;:&quot;Nicolaisen&quot;,&quot;given&quot;:&quot;Bolette Hestbek&quot;,&quot;parse-names&quot;:false,&quot;dropping-particle&quot;:&quot;&quot;,&quot;non-dropping-particle&quot;:&quot;&quot;},{&quot;family&quot;:&quot;Kølvraa&quot;,&quot;given&quot;:&quot;Mathias&quot;,&quot;parse-names&quot;:false,&quot;dropping-particle&quot;:&quot;&quot;,&quot;non-dropping-particle&quot;:&quot;&quot;},{&quot;family&quot;:&quot;Schelde&quot;,&quot;given&quot;:&quot;Palle&quot;,&quot;parse-names&quot;:false,&quot;dropping-particle&quot;:&quot;&quot;,&quot;non-dropping-particle&quot;:&quot;&quot;},{&quot;family&quot;:&quot;Andreassen&quot;,&quot;given&quot;:&quot;Lotte&quot;,&quot;parse-names&quot;:false,&quot;dropping-particle&quot;:&quot;&quot;,&quot;non-dropping-particle&quot;:&quot;&quot;},{&quot;family&quot;:&quot;Farlie&quot;,&quot;given&quot;:&quot;Richard&quot;,&quot;parse-names&quot;:false,&quot;dropping-particle&quot;:&quot;&quot;,&quot;non-dropping-particle&quot;:&quot;&quot;},{&quot;family&quot;:&quot;Uldbjerg&quot;,&quot;given&quot;:&quot;Niels&quot;,&quot;parse-names&quot;:false,&quot;dropping-particle&quot;:&quot;&quot;,&quot;non-dropping-particle&quot;:&quot;&quot;},{&quot;family&quot;:&quot;Vogel&quot;,&quot;given&quot;:&quot;Ida&quot;,&quot;parse-names&quot;:false,&quot;dropping-particle&quot;:&quot;&quot;,&quot;non-dropping-particle&quot;:&quot;&quot;}],&quot;container-title&quot;:&quot;Clinical case reports&quot;,&quot;DOI&quot;:&quot;10.1002/ccr3.3211&quot;,&quot;ISSN&quot;:&quot;2050-0904 (Print)&quot;,&quot;PMID&quot;:&quot;33363780&quot;,&quot;issued&quot;:{&quot;date-parts&quot;:[[2020,12]]},&quot;page&quot;:&quot;2561-2567&quot;,&quot;language&quot;:&quot;eng&quot;,&quot;abstract&quot;:&quot;In two cases, cell-based noninvasive prenatal testing (cbNIPT) detected pathogenic  copy number variations (CNVs) in the fetal genome. cbNIPT may potentially be an improved noninvasive alternative for the detection of smaller CNVs.&quot;,&quot;issue&quot;:&quot;12&quot;,&quot;volume&quot;:&quot;8&quot;},&quot;isTemporary&quot;:false}],&quot;citationTag&quot;:&quot;MENDELEY_CITATION_v3_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&quot;}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5D812-D7E4-4FB1-8AF4-6EC44F6E6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1000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Dahl Jeppesen</dc:creator>
  <cp:keywords/>
  <dc:description/>
  <cp:lastModifiedBy>Sri Valli Mari subramanian (Integra)</cp:lastModifiedBy>
  <cp:revision>8</cp:revision>
  <cp:lastPrinted>2022-09-07T11:00:00Z</cp:lastPrinted>
  <dcterms:created xsi:type="dcterms:W3CDTF">2022-11-24T09:49:00Z</dcterms:created>
  <dcterms:modified xsi:type="dcterms:W3CDTF">2022-11-29T07:16:00Z</dcterms:modified>
</cp:coreProperties>
</file>